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07062C" w14:textId="77777777" w:rsidR="00B851A0" w:rsidRPr="008532D5" w:rsidRDefault="00B851A0">
      <w:pPr>
        <w:rPr>
          <w:rFonts w:ascii="Arial" w:hAnsi="Arial" w:cs="Arial"/>
          <w:lang w:val="de-DE"/>
        </w:rPr>
      </w:pPr>
    </w:p>
    <w:p w14:paraId="0AC74773" w14:textId="77777777" w:rsidR="00F34CDE" w:rsidRPr="008532D5" w:rsidRDefault="00F34CDE">
      <w:pPr>
        <w:rPr>
          <w:rFonts w:ascii="Arial" w:hAnsi="Arial" w:cs="Arial"/>
          <w:lang w:val="de-DE"/>
        </w:rPr>
      </w:pPr>
    </w:p>
    <w:tbl>
      <w:tblPr>
        <w:tblStyle w:val="EinfacheTabelle2"/>
        <w:tblW w:w="0" w:type="auto"/>
        <w:tblLayout w:type="fixed"/>
        <w:tblLook w:val="04A0" w:firstRow="1" w:lastRow="0" w:firstColumn="1" w:lastColumn="0" w:noHBand="0" w:noVBand="1"/>
      </w:tblPr>
      <w:tblGrid>
        <w:gridCol w:w="1336"/>
        <w:gridCol w:w="1925"/>
        <w:gridCol w:w="1559"/>
        <w:gridCol w:w="1559"/>
        <w:gridCol w:w="1701"/>
        <w:gridCol w:w="992"/>
      </w:tblGrid>
      <w:tr w:rsidR="00F34CDE" w:rsidRPr="008532D5" w14:paraId="28AA9EC2" w14:textId="77777777" w:rsidTr="00810F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6"/>
            <w:tcBorders>
              <w:top w:val="nil"/>
              <w:bottom w:val="single" w:sz="4" w:space="0" w:color="auto"/>
            </w:tcBorders>
            <w:vAlign w:val="center"/>
          </w:tcPr>
          <w:p w14:paraId="0439637F" w14:textId="77777777" w:rsidR="00F34CDE" w:rsidRPr="008532D5" w:rsidRDefault="00F34CDE" w:rsidP="00810FD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Table 1 – patient characteristics</w:t>
            </w:r>
          </w:p>
        </w:tc>
      </w:tr>
      <w:tr w:rsidR="00F34CDE" w:rsidRPr="008532D5" w14:paraId="20A196DE" w14:textId="77777777" w:rsidTr="00853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  <w:tcBorders>
              <w:top w:val="nil"/>
              <w:bottom w:val="single" w:sz="4" w:space="0" w:color="auto"/>
            </w:tcBorders>
            <w:vAlign w:val="center"/>
          </w:tcPr>
          <w:p w14:paraId="349944FB" w14:textId="77777777" w:rsidR="00F34CDE" w:rsidRPr="008532D5" w:rsidRDefault="00F34CDE" w:rsidP="00810FD6">
            <w:pPr>
              <w:jc w:val="both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Variables</w:t>
            </w:r>
          </w:p>
        </w:tc>
        <w:tc>
          <w:tcPr>
            <w:tcW w:w="1925" w:type="dxa"/>
            <w:tcBorders>
              <w:top w:val="nil"/>
              <w:bottom w:val="single" w:sz="4" w:space="0" w:color="auto"/>
            </w:tcBorders>
          </w:tcPr>
          <w:p w14:paraId="76F8161D" w14:textId="77777777" w:rsidR="00F34CDE" w:rsidRPr="008532D5" w:rsidRDefault="00F34CDE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Overall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26755AEF" w14:textId="77777777" w:rsidR="00F34CDE" w:rsidRPr="008532D5" w:rsidRDefault="00F34CDE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 xml:space="preserve">Very experienced </w:t>
            </w:r>
            <w:proofErr w:type="spellStart"/>
            <w:r w:rsidRPr="008532D5">
              <w:rPr>
                <w:rFonts w:ascii="Arial" w:hAnsi="Arial" w:cs="Arial"/>
              </w:rPr>
              <w:t>Holep</w:t>
            </w:r>
            <w:proofErr w:type="spellEnd"/>
            <w:r w:rsidRPr="008532D5">
              <w:rPr>
                <w:rFonts w:ascii="Arial" w:hAnsi="Arial" w:cs="Arial"/>
              </w:rPr>
              <w:t xml:space="preserve"> surgeon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7F2E5B29" w14:textId="77777777" w:rsidR="00F34CDE" w:rsidRPr="008532D5" w:rsidRDefault="00F34CDE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8532D5">
              <w:rPr>
                <w:rFonts w:ascii="Arial" w:hAnsi="Arial" w:cs="Arial"/>
              </w:rPr>
              <w:t>Holep</w:t>
            </w:r>
            <w:proofErr w:type="spellEnd"/>
            <w:r w:rsidRPr="008532D5">
              <w:rPr>
                <w:rFonts w:ascii="Arial" w:hAnsi="Arial" w:cs="Arial"/>
              </w:rPr>
              <w:t xml:space="preserve"> Experienced surgeon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306C3A04" w14:textId="77777777" w:rsidR="00F34CDE" w:rsidRPr="008532D5" w:rsidRDefault="00F34CDE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 xml:space="preserve">Inexperienced </w:t>
            </w:r>
            <w:proofErr w:type="spellStart"/>
            <w:r w:rsidRPr="008532D5">
              <w:rPr>
                <w:rFonts w:ascii="Arial" w:hAnsi="Arial" w:cs="Arial"/>
              </w:rPr>
              <w:t>Holep</w:t>
            </w:r>
            <w:proofErr w:type="spellEnd"/>
            <w:r w:rsidRPr="008532D5">
              <w:rPr>
                <w:rFonts w:ascii="Arial" w:hAnsi="Arial" w:cs="Arial"/>
              </w:rPr>
              <w:t xml:space="preserve"> surgeon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42FA8A8A" w14:textId="77777777" w:rsidR="00F34CDE" w:rsidRPr="008532D5" w:rsidRDefault="00F34CDE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p-value</w:t>
            </w:r>
          </w:p>
        </w:tc>
      </w:tr>
      <w:tr w:rsidR="00F34CDE" w:rsidRPr="008532D5" w14:paraId="5C6FAF36" w14:textId="77777777" w:rsidTr="00853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  <w:tcBorders>
              <w:top w:val="single" w:sz="4" w:space="0" w:color="auto"/>
            </w:tcBorders>
          </w:tcPr>
          <w:p w14:paraId="7225881B" w14:textId="77777777" w:rsidR="00F34CDE" w:rsidRPr="008532D5" w:rsidRDefault="00F34CDE" w:rsidP="00810FD6">
            <w:pPr>
              <w:rPr>
                <w:rFonts w:ascii="Arial" w:hAnsi="Arial" w:cs="Arial"/>
                <w:bCs w:val="0"/>
              </w:rPr>
            </w:pPr>
            <w:r w:rsidRPr="008532D5">
              <w:rPr>
                <w:rFonts w:ascii="Arial" w:hAnsi="Arial" w:cs="Arial"/>
                <w:bCs w:val="0"/>
              </w:rPr>
              <w:t>Age (years)</w:t>
            </w:r>
          </w:p>
          <w:p w14:paraId="24E35C43" w14:textId="77777777" w:rsidR="00F34CDE" w:rsidRPr="008532D5" w:rsidRDefault="00F34CDE" w:rsidP="00810FD6">
            <w:pPr>
              <w:rPr>
                <w:rFonts w:ascii="Arial" w:hAnsi="Arial" w:cs="Arial"/>
                <w:bCs w:val="0"/>
              </w:rPr>
            </w:pPr>
            <w:r w:rsidRPr="008532D5">
              <w:rPr>
                <w:rFonts w:ascii="Arial" w:hAnsi="Arial" w:cs="Arial"/>
                <w:bCs w:val="0"/>
              </w:rPr>
              <w:t>Median</w:t>
            </w:r>
          </w:p>
          <w:p w14:paraId="415731C2" w14:textId="77777777" w:rsidR="00F34CDE" w:rsidRPr="008532D5" w:rsidRDefault="00F34CDE" w:rsidP="00810FD6">
            <w:pPr>
              <w:rPr>
                <w:rFonts w:ascii="Arial" w:hAnsi="Arial" w:cs="Arial"/>
                <w:bCs w:val="0"/>
              </w:rPr>
            </w:pPr>
            <w:r w:rsidRPr="008532D5">
              <w:rPr>
                <w:rFonts w:ascii="Arial" w:hAnsi="Arial" w:cs="Arial"/>
                <w:bCs w:val="0"/>
              </w:rPr>
              <w:t>IQR</w:t>
            </w:r>
          </w:p>
        </w:tc>
        <w:tc>
          <w:tcPr>
            <w:tcW w:w="1925" w:type="dxa"/>
            <w:tcBorders>
              <w:top w:val="single" w:sz="4" w:space="0" w:color="auto"/>
            </w:tcBorders>
          </w:tcPr>
          <w:p w14:paraId="491CBAE4" w14:textId="7134E8E4" w:rsidR="00F34CDE" w:rsidRPr="008532D5" w:rsidRDefault="00F34CDE" w:rsidP="00810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71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0</w:t>
            </w:r>
          </w:p>
          <w:p w14:paraId="6E3A8761" w14:textId="26191C81" w:rsidR="00F34CDE" w:rsidRPr="008532D5" w:rsidRDefault="00F34CDE" w:rsidP="00810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(63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0 – 76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0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6688A2D" w14:textId="10B6E39B" w:rsidR="00F34CDE" w:rsidRPr="008532D5" w:rsidRDefault="00F34CDE" w:rsidP="00810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67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0</w:t>
            </w:r>
          </w:p>
          <w:p w14:paraId="0389B672" w14:textId="72F53B86" w:rsidR="00F34CDE" w:rsidRPr="008532D5" w:rsidRDefault="00F34CDE" w:rsidP="00810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(59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5 – 75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0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528DB93" w14:textId="3128DF2A" w:rsidR="00F34CDE" w:rsidRPr="008532D5" w:rsidRDefault="00F34CDE" w:rsidP="00810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70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0</w:t>
            </w:r>
          </w:p>
          <w:p w14:paraId="1B7C7E08" w14:textId="5658BA30" w:rsidR="00F34CDE" w:rsidRPr="008532D5" w:rsidRDefault="00F34CDE" w:rsidP="00810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(63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0 – 79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1FBB467" w14:textId="00AC7F8F" w:rsidR="00F34CDE" w:rsidRPr="008532D5" w:rsidRDefault="00F34CDE" w:rsidP="00810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65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5</w:t>
            </w:r>
          </w:p>
          <w:p w14:paraId="00448F71" w14:textId="196EF697" w:rsidR="00F34CDE" w:rsidRPr="008532D5" w:rsidRDefault="00F34CDE" w:rsidP="00810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(63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0 – 69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8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13F821E" w14:textId="77777777" w:rsidR="00F34CDE" w:rsidRPr="008532D5" w:rsidRDefault="00F34CDE" w:rsidP="00810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0.435</w:t>
            </w:r>
          </w:p>
        </w:tc>
      </w:tr>
      <w:tr w:rsidR="00F34CDE" w:rsidRPr="008532D5" w14:paraId="646EA1BF" w14:textId="77777777" w:rsidTr="00853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</w:tcPr>
          <w:p w14:paraId="43A18B93" w14:textId="7747103F" w:rsidR="00F34CDE" w:rsidRPr="008532D5" w:rsidRDefault="00F34CDE" w:rsidP="00810FD6">
            <w:pPr>
              <w:spacing w:line="480" w:lineRule="auto"/>
              <w:jc w:val="both"/>
              <w:rPr>
                <w:rFonts w:ascii="Arial" w:hAnsi="Arial" w:cs="Arial"/>
                <w:bCs w:val="0"/>
              </w:rPr>
            </w:pPr>
            <w:r w:rsidRPr="008532D5">
              <w:rPr>
                <w:rFonts w:ascii="Arial" w:hAnsi="Arial" w:cs="Arial"/>
                <w:bCs w:val="0"/>
              </w:rPr>
              <w:t>Prostate volume (cc)</w:t>
            </w:r>
          </w:p>
          <w:p w14:paraId="277461E4" w14:textId="77777777" w:rsidR="00F34CDE" w:rsidRPr="008532D5" w:rsidRDefault="00F34CDE" w:rsidP="00810FD6">
            <w:pPr>
              <w:spacing w:line="480" w:lineRule="auto"/>
              <w:jc w:val="both"/>
              <w:rPr>
                <w:rFonts w:ascii="Arial" w:hAnsi="Arial" w:cs="Arial"/>
                <w:bCs w:val="0"/>
              </w:rPr>
            </w:pPr>
            <w:r w:rsidRPr="008532D5">
              <w:rPr>
                <w:rFonts w:ascii="Arial" w:hAnsi="Arial" w:cs="Arial"/>
                <w:bCs w:val="0"/>
              </w:rPr>
              <w:t>Median</w:t>
            </w:r>
          </w:p>
          <w:p w14:paraId="36DC395A" w14:textId="77777777" w:rsidR="00F34CDE" w:rsidRPr="008532D5" w:rsidRDefault="00F34CDE" w:rsidP="00810FD6">
            <w:pPr>
              <w:spacing w:line="480" w:lineRule="auto"/>
              <w:jc w:val="both"/>
              <w:rPr>
                <w:rFonts w:ascii="Arial" w:hAnsi="Arial" w:cs="Arial"/>
                <w:bCs w:val="0"/>
              </w:rPr>
            </w:pPr>
            <w:r w:rsidRPr="008532D5">
              <w:rPr>
                <w:rFonts w:ascii="Arial" w:hAnsi="Arial" w:cs="Arial"/>
                <w:bCs w:val="0"/>
              </w:rPr>
              <w:t>IQR</w:t>
            </w:r>
          </w:p>
        </w:tc>
        <w:tc>
          <w:tcPr>
            <w:tcW w:w="1925" w:type="dxa"/>
          </w:tcPr>
          <w:p w14:paraId="3990FD26" w14:textId="77777777" w:rsidR="00F34CDE" w:rsidRPr="008532D5" w:rsidRDefault="00F34CDE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1A2556F" w14:textId="77777777" w:rsidR="00F34CDE" w:rsidRPr="008532D5" w:rsidRDefault="00F34CDE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22D33EC" w14:textId="77777777" w:rsidR="008532D5" w:rsidRPr="008532D5" w:rsidRDefault="008532D5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BB45658" w14:textId="258B5CE0" w:rsidR="00F34CDE" w:rsidRPr="008532D5" w:rsidRDefault="00F34CDE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94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5</w:t>
            </w:r>
          </w:p>
          <w:p w14:paraId="106151B4" w14:textId="4CF767AD" w:rsidR="00F34CDE" w:rsidRPr="008532D5" w:rsidRDefault="00F34CDE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(68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0 – 123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0)</w:t>
            </w:r>
          </w:p>
        </w:tc>
        <w:tc>
          <w:tcPr>
            <w:tcW w:w="1559" w:type="dxa"/>
            <w:vAlign w:val="bottom"/>
          </w:tcPr>
          <w:p w14:paraId="008810CE" w14:textId="52AD5724" w:rsidR="00F34CDE" w:rsidRPr="008532D5" w:rsidRDefault="00F34CDE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90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0</w:t>
            </w:r>
          </w:p>
          <w:p w14:paraId="7EF95AF7" w14:textId="158B1289" w:rsidR="00F34CDE" w:rsidRPr="008532D5" w:rsidRDefault="00F34CDE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(60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0 - 120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0)</w:t>
            </w:r>
          </w:p>
        </w:tc>
        <w:tc>
          <w:tcPr>
            <w:tcW w:w="1559" w:type="dxa"/>
            <w:vAlign w:val="bottom"/>
          </w:tcPr>
          <w:p w14:paraId="3F23B569" w14:textId="6B24CF72" w:rsidR="00F34CDE" w:rsidRPr="008532D5" w:rsidRDefault="00F34CDE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82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5</w:t>
            </w:r>
          </w:p>
          <w:p w14:paraId="57F34FF0" w14:textId="5CA62334" w:rsidR="00F34CDE" w:rsidRPr="008532D5" w:rsidRDefault="00F34CDE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(60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5 - 122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5)</w:t>
            </w:r>
          </w:p>
        </w:tc>
        <w:tc>
          <w:tcPr>
            <w:tcW w:w="1701" w:type="dxa"/>
            <w:vAlign w:val="bottom"/>
          </w:tcPr>
          <w:p w14:paraId="2C4E9F60" w14:textId="091A3AA3" w:rsidR="00F34CDE" w:rsidRPr="008532D5" w:rsidRDefault="00F34CDE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74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0</w:t>
            </w:r>
          </w:p>
          <w:p w14:paraId="5F450302" w14:textId="6A061150" w:rsidR="00F34CDE" w:rsidRPr="008532D5" w:rsidRDefault="00F34CDE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(60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0 – 91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3)</w:t>
            </w:r>
          </w:p>
        </w:tc>
        <w:tc>
          <w:tcPr>
            <w:tcW w:w="992" w:type="dxa"/>
            <w:vAlign w:val="center"/>
          </w:tcPr>
          <w:p w14:paraId="18E74145" w14:textId="77777777" w:rsidR="008532D5" w:rsidRPr="008532D5" w:rsidRDefault="008532D5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8657052" w14:textId="77777777" w:rsidR="008532D5" w:rsidRPr="008532D5" w:rsidRDefault="008532D5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5915B76" w14:textId="7ABFBA92" w:rsidR="00F34CDE" w:rsidRPr="008532D5" w:rsidRDefault="00F34CDE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0.118</w:t>
            </w:r>
          </w:p>
        </w:tc>
      </w:tr>
      <w:tr w:rsidR="00F34CDE" w:rsidRPr="008532D5" w14:paraId="3375C635" w14:textId="77777777" w:rsidTr="00853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</w:tcPr>
          <w:p w14:paraId="033FFB2D" w14:textId="77777777" w:rsidR="00F34CDE" w:rsidRPr="008532D5" w:rsidRDefault="00F34CDE" w:rsidP="00810FD6">
            <w:pPr>
              <w:jc w:val="both"/>
              <w:rPr>
                <w:rFonts w:ascii="Arial" w:hAnsi="Arial" w:cs="Arial"/>
                <w:bCs w:val="0"/>
              </w:rPr>
            </w:pPr>
            <w:r w:rsidRPr="008532D5">
              <w:rPr>
                <w:rFonts w:ascii="Arial" w:hAnsi="Arial" w:cs="Arial"/>
                <w:bCs w:val="0"/>
              </w:rPr>
              <w:t>IPSS</w:t>
            </w:r>
          </w:p>
          <w:p w14:paraId="48939835" w14:textId="77777777" w:rsidR="00F34CDE" w:rsidRPr="008532D5" w:rsidRDefault="00F34CDE" w:rsidP="00810FD6">
            <w:pPr>
              <w:jc w:val="both"/>
              <w:rPr>
                <w:rFonts w:ascii="Arial" w:hAnsi="Arial" w:cs="Arial"/>
                <w:bCs w:val="0"/>
              </w:rPr>
            </w:pPr>
            <w:r w:rsidRPr="008532D5">
              <w:rPr>
                <w:rFonts w:ascii="Arial" w:hAnsi="Arial" w:cs="Arial"/>
                <w:bCs w:val="0"/>
              </w:rPr>
              <w:t>Median</w:t>
            </w:r>
          </w:p>
          <w:p w14:paraId="6142FF33" w14:textId="77777777" w:rsidR="00F34CDE" w:rsidRPr="008532D5" w:rsidRDefault="00F34CDE" w:rsidP="00810FD6">
            <w:pPr>
              <w:jc w:val="both"/>
              <w:rPr>
                <w:rFonts w:ascii="Arial" w:hAnsi="Arial" w:cs="Arial"/>
                <w:bCs w:val="0"/>
              </w:rPr>
            </w:pPr>
            <w:r w:rsidRPr="008532D5">
              <w:rPr>
                <w:rFonts w:ascii="Arial" w:hAnsi="Arial" w:cs="Arial"/>
                <w:bCs w:val="0"/>
              </w:rPr>
              <w:t>IQR</w:t>
            </w:r>
          </w:p>
        </w:tc>
        <w:tc>
          <w:tcPr>
            <w:tcW w:w="1925" w:type="dxa"/>
          </w:tcPr>
          <w:p w14:paraId="62451F1E" w14:textId="77777777" w:rsidR="00F34CDE" w:rsidRPr="008532D5" w:rsidRDefault="00F34CDE" w:rsidP="00810F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0C7A8B4" w14:textId="77777777" w:rsidR="00F34CDE" w:rsidRPr="008532D5" w:rsidRDefault="00F34CDE" w:rsidP="00810F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21</w:t>
            </w:r>
          </w:p>
          <w:p w14:paraId="569FBCF5" w14:textId="77777777" w:rsidR="00F34CDE" w:rsidRPr="008532D5" w:rsidRDefault="00F34CDE" w:rsidP="00810F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(16 - 25)</w:t>
            </w:r>
          </w:p>
        </w:tc>
        <w:tc>
          <w:tcPr>
            <w:tcW w:w="1559" w:type="dxa"/>
            <w:vAlign w:val="bottom"/>
          </w:tcPr>
          <w:p w14:paraId="4920EC5A" w14:textId="77777777" w:rsidR="00F34CDE" w:rsidRPr="008532D5" w:rsidRDefault="00F34CDE" w:rsidP="00810F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22</w:t>
            </w:r>
          </w:p>
          <w:p w14:paraId="0F182160" w14:textId="0FCD129B" w:rsidR="00F34CDE" w:rsidRPr="008532D5" w:rsidRDefault="00F34CDE" w:rsidP="00810F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(16 - 27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5)</w:t>
            </w:r>
          </w:p>
        </w:tc>
        <w:tc>
          <w:tcPr>
            <w:tcW w:w="1559" w:type="dxa"/>
            <w:vAlign w:val="bottom"/>
          </w:tcPr>
          <w:p w14:paraId="2BC509D6" w14:textId="77777777" w:rsidR="00F34CDE" w:rsidRPr="008532D5" w:rsidRDefault="00F34CDE" w:rsidP="00810F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21</w:t>
            </w:r>
          </w:p>
          <w:p w14:paraId="411725CB" w14:textId="0793B8A1" w:rsidR="00F34CDE" w:rsidRPr="008532D5" w:rsidRDefault="00F34CDE" w:rsidP="00810F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(14 - 23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75)</w:t>
            </w:r>
          </w:p>
        </w:tc>
        <w:tc>
          <w:tcPr>
            <w:tcW w:w="1701" w:type="dxa"/>
            <w:vAlign w:val="bottom"/>
          </w:tcPr>
          <w:p w14:paraId="3011A86D" w14:textId="372B4640" w:rsidR="00F34CDE" w:rsidRPr="008532D5" w:rsidRDefault="00F34CDE" w:rsidP="00810F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20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5</w:t>
            </w:r>
          </w:p>
          <w:p w14:paraId="3077229C" w14:textId="26CC7B96" w:rsidR="00F34CDE" w:rsidRPr="008532D5" w:rsidRDefault="00F34CDE" w:rsidP="00810F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(14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4 – 24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25)</w:t>
            </w:r>
          </w:p>
        </w:tc>
        <w:tc>
          <w:tcPr>
            <w:tcW w:w="992" w:type="dxa"/>
            <w:vAlign w:val="center"/>
          </w:tcPr>
          <w:p w14:paraId="6577794F" w14:textId="77777777" w:rsidR="00F34CDE" w:rsidRPr="008532D5" w:rsidRDefault="00F34CDE" w:rsidP="00810F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.383</w:t>
            </w:r>
          </w:p>
        </w:tc>
      </w:tr>
      <w:tr w:rsidR="00F34CDE" w:rsidRPr="008532D5" w14:paraId="3510A0CF" w14:textId="77777777" w:rsidTr="00853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</w:tcPr>
          <w:p w14:paraId="4841B86B" w14:textId="77777777" w:rsidR="00F34CDE" w:rsidRPr="008532D5" w:rsidRDefault="00F34CDE" w:rsidP="00810FD6">
            <w:pPr>
              <w:jc w:val="both"/>
              <w:rPr>
                <w:rFonts w:ascii="Arial" w:hAnsi="Arial" w:cs="Arial"/>
                <w:bCs w:val="0"/>
              </w:rPr>
            </w:pPr>
            <w:r w:rsidRPr="008532D5">
              <w:rPr>
                <w:rFonts w:ascii="Arial" w:hAnsi="Arial" w:cs="Arial"/>
                <w:bCs w:val="0"/>
              </w:rPr>
              <w:t>QoL</w:t>
            </w:r>
          </w:p>
          <w:p w14:paraId="1C4CC08F" w14:textId="77777777" w:rsidR="00F34CDE" w:rsidRPr="008532D5" w:rsidRDefault="00F34CDE" w:rsidP="00810FD6">
            <w:pPr>
              <w:jc w:val="both"/>
              <w:rPr>
                <w:rFonts w:ascii="Arial" w:hAnsi="Arial" w:cs="Arial"/>
                <w:bCs w:val="0"/>
              </w:rPr>
            </w:pPr>
            <w:r w:rsidRPr="008532D5">
              <w:rPr>
                <w:rFonts w:ascii="Arial" w:hAnsi="Arial" w:cs="Arial"/>
                <w:bCs w:val="0"/>
              </w:rPr>
              <w:t>Median</w:t>
            </w:r>
          </w:p>
          <w:p w14:paraId="4783DFB4" w14:textId="77777777" w:rsidR="00F34CDE" w:rsidRPr="008532D5" w:rsidRDefault="00F34CDE" w:rsidP="00810FD6">
            <w:pPr>
              <w:jc w:val="both"/>
              <w:rPr>
                <w:rFonts w:ascii="Arial" w:hAnsi="Arial" w:cs="Arial"/>
                <w:bCs w:val="0"/>
              </w:rPr>
            </w:pPr>
            <w:r w:rsidRPr="008532D5">
              <w:rPr>
                <w:rFonts w:ascii="Arial" w:hAnsi="Arial" w:cs="Arial"/>
                <w:bCs w:val="0"/>
              </w:rPr>
              <w:t>IQR</w:t>
            </w:r>
          </w:p>
        </w:tc>
        <w:tc>
          <w:tcPr>
            <w:tcW w:w="1925" w:type="dxa"/>
          </w:tcPr>
          <w:p w14:paraId="2929C73F" w14:textId="77777777" w:rsidR="00F34CDE" w:rsidRPr="008532D5" w:rsidRDefault="00F34CDE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2CD80F9" w14:textId="77777777" w:rsidR="00F34CDE" w:rsidRPr="008532D5" w:rsidRDefault="00F34CDE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5</w:t>
            </w:r>
          </w:p>
          <w:p w14:paraId="60D99610" w14:textId="77777777" w:rsidR="00F34CDE" w:rsidRPr="008532D5" w:rsidRDefault="00F34CDE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(3-5)</w:t>
            </w:r>
          </w:p>
        </w:tc>
        <w:tc>
          <w:tcPr>
            <w:tcW w:w="1559" w:type="dxa"/>
            <w:vAlign w:val="bottom"/>
          </w:tcPr>
          <w:p w14:paraId="165EDA34" w14:textId="77777777" w:rsidR="00F34CDE" w:rsidRPr="008532D5" w:rsidRDefault="00F34CDE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4</w:t>
            </w:r>
          </w:p>
          <w:p w14:paraId="4FE5B011" w14:textId="77777777" w:rsidR="00F34CDE" w:rsidRPr="008532D5" w:rsidRDefault="00F34CDE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(3 - 4)</w:t>
            </w:r>
          </w:p>
        </w:tc>
        <w:tc>
          <w:tcPr>
            <w:tcW w:w="1559" w:type="dxa"/>
            <w:vAlign w:val="bottom"/>
          </w:tcPr>
          <w:p w14:paraId="39A05857" w14:textId="77777777" w:rsidR="00F34CDE" w:rsidRPr="008532D5" w:rsidRDefault="00F34CDE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4</w:t>
            </w:r>
          </w:p>
          <w:p w14:paraId="5769C51D" w14:textId="64924A47" w:rsidR="00F34CDE" w:rsidRPr="008532D5" w:rsidRDefault="00F34CDE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(3 - 4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75)</w:t>
            </w:r>
          </w:p>
        </w:tc>
        <w:tc>
          <w:tcPr>
            <w:tcW w:w="1701" w:type="dxa"/>
            <w:vAlign w:val="bottom"/>
          </w:tcPr>
          <w:p w14:paraId="0FBBDCA1" w14:textId="77777777" w:rsidR="00F34CDE" w:rsidRPr="008532D5" w:rsidRDefault="00F34CDE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4</w:t>
            </w:r>
          </w:p>
          <w:p w14:paraId="350BBFF7" w14:textId="1F93BAAD" w:rsidR="00F34CDE" w:rsidRPr="008532D5" w:rsidRDefault="00F34CDE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(3 – 4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25)</w:t>
            </w:r>
          </w:p>
        </w:tc>
        <w:tc>
          <w:tcPr>
            <w:tcW w:w="992" w:type="dxa"/>
            <w:vAlign w:val="center"/>
          </w:tcPr>
          <w:p w14:paraId="1ED03868" w14:textId="77777777" w:rsidR="00F34CDE" w:rsidRPr="008532D5" w:rsidRDefault="00F34CDE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.982</w:t>
            </w:r>
          </w:p>
        </w:tc>
      </w:tr>
      <w:tr w:rsidR="00F34CDE" w:rsidRPr="008532D5" w14:paraId="04C1642D" w14:textId="77777777" w:rsidTr="00853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</w:tcPr>
          <w:p w14:paraId="59F5F36C" w14:textId="77777777" w:rsidR="00F34CDE" w:rsidRPr="008532D5" w:rsidRDefault="00F34CDE" w:rsidP="00810FD6">
            <w:pPr>
              <w:jc w:val="both"/>
              <w:rPr>
                <w:rFonts w:ascii="Arial" w:hAnsi="Arial" w:cs="Arial"/>
                <w:bCs w:val="0"/>
              </w:rPr>
            </w:pPr>
            <w:r w:rsidRPr="008532D5">
              <w:rPr>
                <w:rFonts w:ascii="Arial" w:hAnsi="Arial" w:cs="Arial"/>
                <w:bCs w:val="0"/>
              </w:rPr>
              <w:t>BMI (kg/m²)</w:t>
            </w:r>
          </w:p>
          <w:p w14:paraId="4B88685A" w14:textId="77777777" w:rsidR="00F34CDE" w:rsidRPr="008532D5" w:rsidRDefault="00F34CDE" w:rsidP="00810FD6">
            <w:pPr>
              <w:jc w:val="both"/>
              <w:rPr>
                <w:rFonts w:ascii="Arial" w:hAnsi="Arial" w:cs="Arial"/>
                <w:bCs w:val="0"/>
              </w:rPr>
            </w:pPr>
            <w:r w:rsidRPr="008532D5">
              <w:rPr>
                <w:rFonts w:ascii="Arial" w:hAnsi="Arial" w:cs="Arial"/>
                <w:bCs w:val="0"/>
              </w:rPr>
              <w:t>Median</w:t>
            </w:r>
          </w:p>
          <w:p w14:paraId="4B1810AC" w14:textId="77777777" w:rsidR="00F34CDE" w:rsidRPr="008532D5" w:rsidRDefault="00F34CDE" w:rsidP="00810FD6">
            <w:pPr>
              <w:jc w:val="both"/>
              <w:rPr>
                <w:rFonts w:ascii="Arial" w:hAnsi="Arial" w:cs="Arial"/>
                <w:bCs w:val="0"/>
              </w:rPr>
            </w:pPr>
            <w:r w:rsidRPr="008532D5">
              <w:rPr>
                <w:rFonts w:ascii="Arial" w:hAnsi="Arial" w:cs="Arial"/>
                <w:bCs w:val="0"/>
              </w:rPr>
              <w:t>IQR</w:t>
            </w:r>
          </w:p>
        </w:tc>
        <w:tc>
          <w:tcPr>
            <w:tcW w:w="1925" w:type="dxa"/>
          </w:tcPr>
          <w:p w14:paraId="7544775D" w14:textId="77777777" w:rsidR="00F34CDE" w:rsidRPr="008532D5" w:rsidRDefault="00F34CDE" w:rsidP="00810F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EA425AA" w14:textId="77777777" w:rsidR="00F34CDE" w:rsidRPr="008532D5" w:rsidRDefault="00F34CDE" w:rsidP="00810F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A45E6C3" w14:textId="593B3D44" w:rsidR="00F34CDE" w:rsidRPr="008532D5" w:rsidRDefault="00F34CDE" w:rsidP="00810F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26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0</w:t>
            </w:r>
          </w:p>
          <w:p w14:paraId="46B2B848" w14:textId="5FB5DF6F" w:rsidR="00F34CDE" w:rsidRPr="008532D5" w:rsidRDefault="00F34CDE" w:rsidP="00810F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(24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1 – 29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0)</w:t>
            </w:r>
          </w:p>
        </w:tc>
        <w:tc>
          <w:tcPr>
            <w:tcW w:w="1559" w:type="dxa"/>
            <w:vAlign w:val="bottom"/>
          </w:tcPr>
          <w:p w14:paraId="51547C25" w14:textId="2318CEFD" w:rsidR="00F34CDE" w:rsidRPr="008532D5" w:rsidRDefault="00F34CDE" w:rsidP="00810F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26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7</w:t>
            </w:r>
          </w:p>
          <w:p w14:paraId="312B770D" w14:textId="32A9C3A2" w:rsidR="00F34CDE" w:rsidRPr="008532D5" w:rsidRDefault="00F34CDE" w:rsidP="00810F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(23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9 - 29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1)</w:t>
            </w:r>
          </w:p>
        </w:tc>
        <w:tc>
          <w:tcPr>
            <w:tcW w:w="1559" w:type="dxa"/>
            <w:vAlign w:val="bottom"/>
          </w:tcPr>
          <w:p w14:paraId="6B82FEDE" w14:textId="113B0EC8" w:rsidR="00F34CDE" w:rsidRPr="008532D5" w:rsidRDefault="00F34CDE" w:rsidP="00810F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25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1</w:t>
            </w:r>
          </w:p>
          <w:p w14:paraId="1B787FFD" w14:textId="4E2D0EFC" w:rsidR="00F34CDE" w:rsidRPr="008532D5" w:rsidRDefault="00F34CDE" w:rsidP="00810F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(23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1 – 28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4)</w:t>
            </w:r>
          </w:p>
        </w:tc>
        <w:tc>
          <w:tcPr>
            <w:tcW w:w="1701" w:type="dxa"/>
            <w:vAlign w:val="bottom"/>
          </w:tcPr>
          <w:p w14:paraId="78D2D19E" w14:textId="14B3E376" w:rsidR="00F34CDE" w:rsidRPr="008532D5" w:rsidRDefault="00F34CDE" w:rsidP="00810F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25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82</w:t>
            </w:r>
          </w:p>
          <w:p w14:paraId="4AC089E4" w14:textId="4E8CA7B8" w:rsidR="00F34CDE" w:rsidRPr="008532D5" w:rsidRDefault="00F34CDE" w:rsidP="00810F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(23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9 – 28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3)</w:t>
            </w:r>
          </w:p>
        </w:tc>
        <w:tc>
          <w:tcPr>
            <w:tcW w:w="992" w:type="dxa"/>
            <w:vAlign w:val="center"/>
          </w:tcPr>
          <w:p w14:paraId="5776D475" w14:textId="77777777" w:rsidR="00F34CDE" w:rsidRPr="008532D5" w:rsidRDefault="00F34CDE" w:rsidP="00810F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.596</w:t>
            </w:r>
          </w:p>
        </w:tc>
      </w:tr>
      <w:tr w:rsidR="00F34CDE" w:rsidRPr="008532D5" w14:paraId="365E28E3" w14:textId="77777777" w:rsidTr="00853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</w:tcPr>
          <w:p w14:paraId="0A2CB365" w14:textId="77777777" w:rsidR="00F34CDE" w:rsidRPr="008532D5" w:rsidRDefault="00F34CDE" w:rsidP="00810FD6">
            <w:pPr>
              <w:jc w:val="both"/>
              <w:rPr>
                <w:rFonts w:ascii="Arial" w:hAnsi="Arial" w:cs="Arial"/>
                <w:bCs w:val="0"/>
              </w:rPr>
            </w:pPr>
            <w:proofErr w:type="spellStart"/>
            <w:r w:rsidRPr="008532D5">
              <w:rPr>
                <w:rFonts w:ascii="Arial" w:hAnsi="Arial" w:cs="Arial"/>
                <w:bCs w:val="0"/>
              </w:rPr>
              <w:t>Qmax</w:t>
            </w:r>
            <w:proofErr w:type="spellEnd"/>
            <w:r w:rsidRPr="008532D5">
              <w:rPr>
                <w:rFonts w:ascii="Arial" w:hAnsi="Arial" w:cs="Arial"/>
                <w:bCs w:val="0"/>
              </w:rPr>
              <w:t xml:space="preserve"> (ml/s)</w:t>
            </w:r>
          </w:p>
          <w:p w14:paraId="6FEAE123" w14:textId="77777777" w:rsidR="00F34CDE" w:rsidRPr="008532D5" w:rsidRDefault="00F34CDE" w:rsidP="00810FD6">
            <w:pPr>
              <w:jc w:val="both"/>
              <w:rPr>
                <w:rFonts w:ascii="Arial" w:hAnsi="Arial" w:cs="Arial"/>
                <w:bCs w:val="0"/>
              </w:rPr>
            </w:pPr>
            <w:r w:rsidRPr="008532D5">
              <w:rPr>
                <w:rFonts w:ascii="Arial" w:hAnsi="Arial" w:cs="Arial"/>
                <w:bCs w:val="0"/>
              </w:rPr>
              <w:t>Median</w:t>
            </w:r>
          </w:p>
          <w:p w14:paraId="20CBE571" w14:textId="77777777" w:rsidR="00F34CDE" w:rsidRPr="008532D5" w:rsidRDefault="00F34CDE" w:rsidP="00810FD6">
            <w:pPr>
              <w:jc w:val="both"/>
              <w:rPr>
                <w:rFonts w:ascii="Arial" w:hAnsi="Arial" w:cs="Arial"/>
                <w:bCs w:val="0"/>
              </w:rPr>
            </w:pPr>
            <w:r w:rsidRPr="008532D5">
              <w:rPr>
                <w:rFonts w:ascii="Arial" w:hAnsi="Arial" w:cs="Arial"/>
                <w:bCs w:val="0"/>
              </w:rPr>
              <w:t>IQR</w:t>
            </w:r>
          </w:p>
        </w:tc>
        <w:tc>
          <w:tcPr>
            <w:tcW w:w="1925" w:type="dxa"/>
          </w:tcPr>
          <w:p w14:paraId="492DDEEA" w14:textId="77777777" w:rsidR="00F34CDE" w:rsidRPr="008532D5" w:rsidRDefault="00F34CDE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FCDA00E" w14:textId="77777777" w:rsidR="00F34CDE" w:rsidRPr="008532D5" w:rsidRDefault="00F34CDE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E822C41" w14:textId="1772B0E9" w:rsidR="00F34CDE" w:rsidRPr="008532D5" w:rsidRDefault="00F34CDE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7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6</w:t>
            </w:r>
          </w:p>
          <w:p w14:paraId="32E87422" w14:textId="5FE08594" w:rsidR="00F34CDE" w:rsidRPr="008532D5" w:rsidRDefault="00F34CDE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(5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9 – 11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0)</w:t>
            </w:r>
          </w:p>
        </w:tc>
        <w:tc>
          <w:tcPr>
            <w:tcW w:w="1559" w:type="dxa"/>
            <w:vAlign w:val="bottom"/>
          </w:tcPr>
          <w:p w14:paraId="1ABC10E0" w14:textId="6FC29412" w:rsidR="00F34CDE" w:rsidRPr="008532D5" w:rsidRDefault="00F34CDE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9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0</w:t>
            </w:r>
          </w:p>
          <w:p w14:paraId="3BE010A8" w14:textId="67D8F5FE" w:rsidR="00F34CDE" w:rsidRPr="008532D5" w:rsidRDefault="00F34CDE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(6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7 - 13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8)</w:t>
            </w:r>
          </w:p>
        </w:tc>
        <w:tc>
          <w:tcPr>
            <w:tcW w:w="1559" w:type="dxa"/>
            <w:vAlign w:val="bottom"/>
          </w:tcPr>
          <w:p w14:paraId="1DEBC81D" w14:textId="0D9C5CAA" w:rsidR="00F34CDE" w:rsidRPr="008532D5" w:rsidRDefault="00F34CDE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8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1</w:t>
            </w:r>
          </w:p>
          <w:p w14:paraId="7968B428" w14:textId="0F2144C8" w:rsidR="00F34CDE" w:rsidRPr="008532D5" w:rsidRDefault="00F34CDE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(5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9 – 11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0)</w:t>
            </w:r>
          </w:p>
        </w:tc>
        <w:tc>
          <w:tcPr>
            <w:tcW w:w="1701" w:type="dxa"/>
            <w:vAlign w:val="bottom"/>
          </w:tcPr>
          <w:p w14:paraId="40D46881" w14:textId="7AF6EF53" w:rsidR="00F34CDE" w:rsidRPr="008532D5" w:rsidRDefault="00F34CDE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7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6</w:t>
            </w:r>
          </w:p>
          <w:p w14:paraId="2FB9EE03" w14:textId="38841530" w:rsidR="00F34CDE" w:rsidRPr="008532D5" w:rsidRDefault="00F34CDE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(6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4 – 11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0)</w:t>
            </w:r>
          </w:p>
        </w:tc>
        <w:tc>
          <w:tcPr>
            <w:tcW w:w="992" w:type="dxa"/>
            <w:vAlign w:val="center"/>
          </w:tcPr>
          <w:p w14:paraId="0AECB811" w14:textId="77777777" w:rsidR="00F34CDE" w:rsidRPr="008532D5" w:rsidRDefault="00F34CDE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.364</w:t>
            </w:r>
          </w:p>
        </w:tc>
      </w:tr>
      <w:tr w:rsidR="00F34CDE" w:rsidRPr="008532D5" w14:paraId="1690DC03" w14:textId="77777777" w:rsidTr="00853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</w:tcPr>
          <w:p w14:paraId="55535598" w14:textId="77777777" w:rsidR="00F34CDE" w:rsidRPr="008532D5" w:rsidRDefault="00F34CDE" w:rsidP="00810FD6">
            <w:pPr>
              <w:jc w:val="both"/>
              <w:rPr>
                <w:rFonts w:ascii="Arial" w:hAnsi="Arial" w:cs="Arial"/>
                <w:bCs w:val="0"/>
              </w:rPr>
            </w:pPr>
            <w:r w:rsidRPr="008532D5">
              <w:rPr>
                <w:rFonts w:ascii="Arial" w:hAnsi="Arial" w:cs="Arial"/>
                <w:bCs w:val="0"/>
              </w:rPr>
              <w:t>PVR (ml)</w:t>
            </w:r>
          </w:p>
          <w:p w14:paraId="79078CD8" w14:textId="77777777" w:rsidR="00F34CDE" w:rsidRPr="008532D5" w:rsidRDefault="00F34CDE" w:rsidP="00810FD6">
            <w:pPr>
              <w:jc w:val="both"/>
              <w:rPr>
                <w:rFonts w:ascii="Arial" w:hAnsi="Arial" w:cs="Arial"/>
                <w:bCs w:val="0"/>
              </w:rPr>
            </w:pPr>
            <w:r w:rsidRPr="008532D5">
              <w:rPr>
                <w:rFonts w:ascii="Arial" w:hAnsi="Arial" w:cs="Arial"/>
                <w:bCs w:val="0"/>
              </w:rPr>
              <w:t>Median</w:t>
            </w:r>
          </w:p>
          <w:p w14:paraId="31B33880" w14:textId="77777777" w:rsidR="00F34CDE" w:rsidRPr="008532D5" w:rsidRDefault="00F34CDE" w:rsidP="00810FD6">
            <w:pPr>
              <w:jc w:val="both"/>
              <w:rPr>
                <w:rFonts w:ascii="Arial" w:hAnsi="Arial" w:cs="Arial"/>
                <w:bCs w:val="0"/>
              </w:rPr>
            </w:pPr>
            <w:r w:rsidRPr="008532D5">
              <w:rPr>
                <w:rFonts w:ascii="Arial" w:hAnsi="Arial" w:cs="Arial"/>
                <w:bCs w:val="0"/>
              </w:rPr>
              <w:t>IQR</w:t>
            </w:r>
          </w:p>
        </w:tc>
        <w:tc>
          <w:tcPr>
            <w:tcW w:w="1925" w:type="dxa"/>
          </w:tcPr>
          <w:p w14:paraId="438B4DE8" w14:textId="77777777" w:rsidR="00F34CDE" w:rsidRPr="008532D5" w:rsidRDefault="00F34CDE" w:rsidP="00810F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2389B17" w14:textId="77777777" w:rsidR="00F34CDE" w:rsidRPr="008532D5" w:rsidRDefault="00F34CDE" w:rsidP="00810F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80</w:t>
            </w:r>
          </w:p>
          <w:p w14:paraId="60A2AB14" w14:textId="77777777" w:rsidR="00F34CDE" w:rsidRPr="008532D5" w:rsidRDefault="00F34CDE" w:rsidP="00810F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(50 – 127)</w:t>
            </w:r>
          </w:p>
        </w:tc>
        <w:tc>
          <w:tcPr>
            <w:tcW w:w="1559" w:type="dxa"/>
            <w:vAlign w:val="bottom"/>
          </w:tcPr>
          <w:p w14:paraId="5B8A036B" w14:textId="77777777" w:rsidR="00F34CDE" w:rsidRPr="008532D5" w:rsidRDefault="00F34CDE" w:rsidP="00810F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90</w:t>
            </w:r>
          </w:p>
          <w:p w14:paraId="58B201F3" w14:textId="77777777" w:rsidR="00F34CDE" w:rsidRPr="008532D5" w:rsidRDefault="00F34CDE" w:rsidP="00810F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(45 – 135)</w:t>
            </w:r>
          </w:p>
        </w:tc>
        <w:tc>
          <w:tcPr>
            <w:tcW w:w="1559" w:type="dxa"/>
            <w:vAlign w:val="bottom"/>
          </w:tcPr>
          <w:p w14:paraId="4001BE90" w14:textId="77777777" w:rsidR="00F34CDE" w:rsidRPr="008532D5" w:rsidRDefault="00F34CDE" w:rsidP="00810F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80</w:t>
            </w:r>
          </w:p>
          <w:p w14:paraId="1DF87ABF" w14:textId="77777777" w:rsidR="00F34CDE" w:rsidRPr="008532D5" w:rsidRDefault="00F34CDE" w:rsidP="00810F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(50 – 120)</w:t>
            </w:r>
          </w:p>
        </w:tc>
        <w:tc>
          <w:tcPr>
            <w:tcW w:w="1701" w:type="dxa"/>
            <w:vAlign w:val="bottom"/>
          </w:tcPr>
          <w:p w14:paraId="6089C275" w14:textId="77777777" w:rsidR="00F34CDE" w:rsidRPr="008532D5" w:rsidRDefault="00F34CDE" w:rsidP="00810F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80</w:t>
            </w:r>
          </w:p>
          <w:p w14:paraId="1FF5F0E0" w14:textId="77777777" w:rsidR="00F34CDE" w:rsidRPr="008532D5" w:rsidRDefault="00F34CDE" w:rsidP="00810F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(50 – 150)</w:t>
            </w:r>
          </w:p>
        </w:tc>
        <w:tc>
          <w:tcPr>
            <w:tcW w:w="992" w:type="dxa"/>
            <w:vAlign w:val="center"/>
          </w:tcPr>
          <w:p w14:paraId="39268A35" w14:textId="77777777" w:rsidR="00F34CDE" w:rsidRPr="008532D5" w:rsidRDefault="00F34CDE" w:rsidP="00810F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.528</w:t>
            </w:r>
          </w:p>
        </w:tc>
      </w:tr>
      <w:tr w:rsidR="00F34CDE" w:rsidRPr="008532D5" w14:paraId="7A6BCEA3" w14:textId="77777777" w:rsidTr="00853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</w:tcPr>
          <w:p w14:paraId="4E5520E0" w14:textId="77777777" w:rsidR="00F34CDE" w:rsidRPr="008532D5" w:rsidRDefault="00F34CDE" w:rsidP="00810FD6">
            <w:pPr>
              <w:jc w:val="both"/>
              <w:rPr>
                <w:rFonts w:ascii="Arial" w:hAnsi="Arial" w:cs="Arial"/>
                <w:bCs w:val="0"/>
              </w:rPr>
            </w:pPr>
            <w:r w:rsidRPr="008532D5">
              <w:rPr>
                <w:rFonts w:ascii="Arial" w:hAnsi="Arial" w:cs="Arial"/>
                <w:bCs w:val="0"/>
              </w:rPr>
              <w:t>Hb (g/dl)</w:t>
            </w:r>
          </w:p>
          <w:p w14:paraId="32DB1DA6" w14:textId="77777777" w:rsidR="00F34CDE" w:rsidRPr="008532D5" w:rsidRDefault="00F34CDE" w:rsidP="00810FD6">
            <w:pPr>
              <w:jc w:val="both"/>
              <w:rPr>
                <w:rFonts w:ascii="Arial" w:hAnsi="Arial" w:cs="Arial"/>
                <w:bCs w:val="0"/>
              </w:rPr>
            </w:pPr>
            <w:r w:rsidRPr="008532D5">
              <w:rPr>
                <w:rFonts w:ascii="Arial" w:hAnsi="Arial" w:cs="Arial"/>
                <w:bCs w:val="0"/>
              </w:rPr>
              <w:t>Median</w:t>
            </w:r>
          </w:p>
          <w:p w14:paraId="1B0D2ED7" w14:textId="77777777" w:rsidR="00F34CDE" w:rsidRPr="008532D5" w:rsidRDefault="00F34CDE" w:rsidP="00810FD6">
            <w:pPr>
              <w:jc w:val="both"/>
              <w:rPr>
                <w:rFonts w:ascii="Arial" w:hAnsi="Arial" w:cs="Arial"/>
                <w:bCs w:val="0"/>
              </w:rPr>
            </w:pPr>
            <w:r w:rsidRPr="008532D5">
              <w:rPr>
                <w:rFonts w:ascii="Arial" w:hAnsi="Arial" w:cs="Arial"/>
                <w:bCs w:val="0"/>
              </w:rPr>
              <w:t>IQR</w:t>
            </w:r>
          </w:p>
        </w:tc>
        <w:tc>
          <w:tcPr>
            <w:tcW w:w="1925" w:type="dxa"/>
          </w:tcPr>
          <w:p w14:paraId="63CAB729" w14:textId="77777777" w:rsidR="00F34CDE" w:rsidRPr="008532D5" w:rsidRDefault="00F34CDE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2E17D8D" w14:textId="79A42C8C" w:rsidR="00F34CDE" w:rsidRPr="008532D5" w:rsidRDefault="00F34CDE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14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8</w:t>
            </w:r>
          </w:p>
          <w:p w14:paraId="4F9A8C5F" w14:textId="44DEEF12" w:rsidR="00F34CDE" w:rsidRPr="008532D5" w:rsidRDefault="00F34CDE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(13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8 – 15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6)</w:t>
            </w:r>
          </w:p>
        </w:tc>
        <w:tc>
          <w:tcPr>
            <w:tcW w:w="1559" w:type="dxa"/>
            <w:vAlign w:val="bottom"/>
          </w:tcPr>
          <w:p w14:paraId="770805FB" w14:textId="394DBAAD" w:rsidR="00F34CDE" w:rsidRPr="008532D5" w:rsidRDefault="00F34CDE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14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9</w:t>
            </w:r>
          </w:p>
          <w:p w14:paraId="09DA567D" w14:textId="79BAE655" w:rsidR="00F34CDE" w:rsidRPr="008532D5" w:rsidRDefault="00F34CDE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(14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3 - 15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4)</w:t>
            </w:r>
          </w:p>
        </w:tc>
        <w:tc>
          <w:tcPr>
            <w:tcW w:w="1559" w:type="dxa"/>
            <w:vAlign w:val="bottom"/>
          </w:tcPr>
          <w:p w14:paraId="1834A6E5" w14:textId="70B922B7" w:rsidR="00F34CDE" w:rsidRPr="008532D5" w:rsidRDefault="00F34CDE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14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8</w:t>
            </w:r>
          </w:p>
          <w:p w14:paraId="36F35C7C" w14:textId="73CA7497" w:rsidR="00F34CDE" w:rsidRPr="008532D5" w:rsidRDefault="00F34CDE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(13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9 -15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6)</w:t>
            </w:r>
          </w:p>
        </w:tc>
        <w:tc>
          <w:tcPr>
            <w:tcW w:w="1701" w:type="dxa"/>
            <w:vAlign w:val="bottom"/>
          </w:tcPr>
          <w:p w14:paraId="312FCADA" w14:textId="2EE71D8B" w:rsidR="00F34CDE" w:rsidRPr="008532D5" w:rsidRDefault="00F34CDE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15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4</w:t>
            </w:r>
          </w:p>
          <w:p w14:paraId="1185E3D1" w14:textId="34DB87C4" w:rsidR="00F34CDE" w:rsidRPr="008532D5" w:rsidRDefault="00F34CDE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(14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4 – 15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8)</w:t>
            </w:r>
          </w:p>
        </w:tc>
        <w:tc>
          <w:tcPr>
            <w:tcW w:w="992" w:type="dxa"/>
            <w:vAlign w:val="center"/>
          </w:tcPr>
          <w:p w14:paraId="58817B80" w14:textId="77777777" w:rsidR="00F34CDE" w:rsidRPr="008532D5" w:rsidRDefault="00F34CDE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.322</w:t>
            </w:r>
          </w:p>
        </w:tc>
      </w:tr>
      <w:tr w:rsidR="00F34CDE" w:rsidRPr="008532D5" w14:paraId="7B508175" w14:textId="77777777" w:rsidTr="00853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</w:tcPr>
          <w:p w14:paraId="14E34E0F" w14:textId="77777777" w:rsidR="00F34CDE" w:rsidRPr="008532D5" w:rsidRDefault="00F34CDE" w:rsidP="00810FD6">
            <w:pPr>
              <w:jc w:val="both"/>
              <w:rPr>
                <w:rFonts w:ascii="Arial" w:hAnsi="Arial" w:cs="Arial"/>
                <w:bCs w:val="0"/>
              </w:rPr>
            </w:pPr>
            <w:r w:rsidRPr="008532D5">
              <w:rPr>
                <w:rFonts w:ascii="Arial" w:hAnsi="Arial" w:cs="Arial"/>
                <w:bCs w:val="0"/>
              </w:rPr>
              <w:t>Total PSA (ng/ml)</w:t>
            </w:r>
          </w:p>
          <w:p w14:paraId="6F365F40" w14:textId="77777777" w:rsidR="00F34CDE" w:rsidRPr="008532D5" w:rsidRDefault="00F34CDE" w:rsidP="00810FD6">
            <w:pPr>
              <w:jc w:val="both"/>
              <w:rPr>
                <w:rFonts w:ascii="Arial" w:hAnsi="Arial" w:cs="Arial"/>
                <w:bCs w:val="0"/>
              </w:rPr>
            </w:pPr>
            <w:r w:rsidRPr="008532D5">
              <w:rPr>
                <w:rFonts w:ascii="Arial" w:hAnsi="Arial" w:cs="Arial"/>
                <w:bCs w:val="0"/>
              </w:rPr>
              <w:t>Median</w:t>
            </w:r>
          </w:p>
          <w:p w14:paraId="13F1173C" w14:textId="77777777" w:rsidR="00F34CDE" w:rsidRPr="008532D5" w:rsidRDefault="00F34CDE" w:rsidP="00810FD6">
            <w:pPr>
              <w:jc w:val="both"/>
              <w:rPr>
                <w:rFonts w:ascii="Arial" w:hAnsi="Arial" w:cs="Arial"/>
                <w:bCs w:val="0"/>
              </w:rPr>
            </w:pPr>
            <w:r w:rsidRPr="008532D5">
              <w:rPr>
                <w:rFonts w:ascii="Arial" w:hAnsi="Arial" w:cs="Arial"/>
                <w:bCs w:val="0"/>
              </w:rPr>
              <w:t>IQR</w:t>
            </w:r>
          </w:p>
        </w:tc>
        <w:tc>
          <w:tcPr>
            <w:tcW w:w="1925" w:type="dxa"/>
          </w:tcPr>
          <w:p w14:paraId="23150B60" w14:textId="77777777" w:rsidR="00F34CDE" w:rsidRPr="008532D5" w:rsidRDefault="00F34CDE" w:rsidP="00810F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9622CA6" w14:textId="77777777" w:rsidR="00F34CDE" w:rsidRPr="008532D5" w:rsidRDefault="00F34CDE" w:rsidP="00810F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657E726" w14:textId="05D85A3B" w:rsidR="00F34CDE" w:rsidRPr="008532D5" w:rsidRDefault="00F34CDE" w:rsidP="00810F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5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39</w:t>
            </w:r>
          </w:p>
          <w:p w14:paraId="354B669C" w14:textId="7022F0DE" w:rsidR="00F34CDE" w:rsidRPr="008532D5" w:rsidRDefault="00F34CDE" w:rsidP="00810F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(2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66 – 9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64)</w:t>
            </w:r>
          </w:p>
        </w:tc>
        <w:tc>
          <w:tcPr>
            <w:tcW w:w="1559" w:type="dxa"/>
            <w:vAlign w:val="bottom"/>
          </w:tcPr>
          <w:p w14:paraId="28AC454A" w14:textId="3D6DFB11" w:rsidR="00F34CDE" w:rsidRPr="008532D5" w:rsidRDefault="00F34CDE" w:rsidP="00810F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5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07</w:t>
            </w:r>
          </w:p>
          <w:p w14:paraId="73EB00D2" w14:textId="14474719" w:rsidR="00F34CDE" w:rsidRPr="008532D5" w:rsidRDefault="00F34CDE" w:rsidP="00810F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(2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14 - 10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34)</w:t>
            </w:r>
          </w:p>
        </w:tc>
        <w:tc>
          <w:tcPr>
            <w:tcW w:w="1559" w:type="dxa"/>
            <w:vAlign w:val="bottom"/>
          </w:tcPr>
          <w:p w14:paraId="198B696F" w14:textId="642A56F9" w:rsidR="00F34CDE" w:rsidRPr="008532D5" w:rsidRDefault="00F34CDE" w:rsidP="00810F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4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34</w:t>
            </w:r>
          </w:p>
          <w:p w14:paraId="14588571" w14:textId="0F37F3C8" w:rsidR="00F34CDE" w:rsidRPr="008532D5" w:rsidRDefault="00F34CDE" w:rsidP="00810F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(2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56 – 7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37)</w:t>
            </w:r>
          </w:p>
        </w:tc>
        <w:tc>
          <w:tcPr>
            <w:tcW w:w="1701" w:type="dxa"/>
            <w:vAlign w:val="bottom"/>
          </w:tcPr>
          <w:p w14:paraId="230409C8" w14:textId="5C1360AC" w:rsidR="00F34CDE" w:rsidRPr="008532D5" w:rsidRDefault="00F34CDE" w:rsidP="00810F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4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38</w:t>
            </w:r>
          </w:p>
          <w:p w14:paraId="6CF80D4D" w14:textId="773FB414" w:rsidR="00F34CDE" w:rsidRPr="008532D5" w:rsidRDefault="00F34CDE" w:rsidP="00810F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(2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63 – 6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22)</w:t>
            </w:r>
          </w:p>
        </w:tc>
        <w:tc>
          <w:tcPr>
            <w:tcW w:w="992" w:type="dxa"/>
            <w:vAlign w:val="center"/>
          </w:tcPr>
          <w:p w14:paraId="03234667" w14:textId="77777777" w:rsidR="00F34CDE" w:rsidRPr="008532D5" w:rsidRDefault="00F34CDE" w:rsidP="00810F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.039</w:t>
            </w:r>
          </w:p>
        </w:tc>
      </w:tr>
      <w:tr w:rsidR="00F34CDE" w:rsidRPr="008532D5" w14:paraId="751D1EE6" w14:textId="77777777" w:rsidTr="00853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</w:tcPr>
          <w:p w14:paraId="5A834D81" w14:textId="77777777" w:rsidR="00F34CDE" w:rsidRPr="008532D5" w:rsidRDefault="00F34CDE" w:rsidP="00810FD6">
            <w:pPr>
              <w:jc w:val="both"/>
              <w:rPr>
                <w:rFonts w:ascii="Arial" w:hAnsi="Arial" w:cs="Arial"/>
                <w:bCs w:val="0"/>
              </w:rPr>
            </w:pPr>
            <w:r w:rsidRPr="008532D5">
              <w:rPr>
                <w:rFonts w:ascii="Arial" w:hAnsi="Arial" w:cs="Arial"/>
                <w:bCs w:val="0"/>
              </w:rPr>
              <w:t xml:space="preserve">PSA density </w:t>
            </w:r>
            <w:r w:rsidRPr="008532D5">
              <w:rPr>
                <w:rFonts w:ascii="Arial" w:hAnsi="Arial" w:cs="Arial"/>
                <w:bCs w:val="0"/>
              </w:rPr>
              <w:lastRenderedPageBreak/>
              <w:t>(ng/ml/cc) Median</w:t>
            </w:r>
          </w:p>
          <w:p w14:paraId="7A41431F" w14:textId="77777777" w:rsidR="00F34CDE" w:rsidRPr="008532D5" w:rsidRDefault="00F34CDE" w:rsidP="00810FD6">
            <w:pPr>
              <w:jc w:val="both"/>
              <w:rPr>
                <w:rFonts w:ascii="Arial" w:hAnsi="Arial" w:cs="Arial"/>
                <w:bCs w:val="0"/>
              </w:rPr>
            </w:pPr>
            <w:r w:rsidRPr="008532D5">
              <w:rPr>
                <w:rFonts w:ascii="Arial" w:hAnsi="Arial" w:cs="Arial"/>
                <w:bCs w:val="0"/>
              </w:rPr>
              <w:t>IQR</w:t>
            </w:r>
          </w:p>
        </w:tc>
        <w:tc>
          <w:tcPr>
            <w:tcW w:w="1925" w:type="dxa"/>
          </w:tcPr>
          <w:p w14:paraId="34B906BB" w14:textId="77777777" w:rsidR="00F34CDE" w:rsidRPr="008532D5" w:rsidRDefault="00F34CDE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944012F" w14:textId="77777777" w:rsidR="00F34CDE" w:rsidRPr="008532D5" w:rsidRDefault="00F34CDE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0EE4C55" w14:textId="77777777" w:rsidR="00F34CDE" w:rsidRPr="008532D5" w:rsidRDefault="00F34CDE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0F30DB4" w14:textId="410A8E4C" w:rsidR="00F34CDE" w:rsidRPr="008532D5" w:rsidRDefault="00F34CDE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lastRenderedPageBreak/>
              <w:t>0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0583</w:t>
            </w:r>
          </w:p>
          <w:p w14:paraId="17618E68" w14:textId="47FD3A81" w:rsidR="00F34CDE" w:rsidRPr="008532D5" w:rsidRDefault="00F34CDE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(0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036 – 0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090)</w:t>
            </w:r>
          </w:p>
        </w:tc>
        <w:tc>
          <w:tcPr>
            <w:tcW w:w="1559" w:type="dxa"/>
            <w:vAlign w:val="bottom"/>
          </w:tcPr>
          <w:p w14:paraId="14A0ECD2" w14:textId="7E1FD63D" w:rsidR="00F34CDE" w:rsidRPr="008532D5" w:rsidRDefault="00F34CDE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lastRenderedPageBreak/>
              <w:t>0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062</w:t>
            </w:r>
          </w:p>
          <w:p w14:paraId="7CAA013D" w14:textId="7FF61F94" w:rsidR="00F34CDE" w:rsidRPr="008532D5" w:rsidRDefault="00F34CDE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(0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353 - 0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091)</w:t>
            </w:r>
          </w:p>
        </w:tc>
        <w:tc>
          <w:tcPr>
            <w:tcW w:w="1559" w:type="dxa"/>
            <w:vAlign w:val="bottom"/>
          </w:tcPr>
          <w:p w14:paraId="20FE6FE8" w14:textId="7E0DA8BC" w:rsidR="00F34CDE" w:rsidRPr="008532D5" w:rsidRDefault="00F34CDE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0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042</w:t>
            </w:r>
          </w:p>
          <w:p w14:paraId="5C17DC97" w14:textId="6CB2A7AA" w:rsidR="00F34CDE" w:rsidRPr="008532D5" w:rsidRDefault="00F34CDE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(0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038 – 0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086)</w:t>
            </w:r>
          </w:p>
        </w:tc>
        <w:tc>
          <w:tcPr>
            <w:tcW w:w="1701" w:type="dxa"/>
            <w:vAlign w:val="bottom"/>
          </w:tcPr>
          <w:p w14:paraId="1A76675F" w14:textId="0413AA28" w:rsidR="00F34CDE" w:rsidRPr="008532D5" w:rsidRDefault="00F34CDE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0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056</w:t>
            </w:r>
          </w:p>
          <w:p w14:paraId="4B686B2C" w14:textId="16E9805C" w:rsidR="00F34CDE" w:rsidRPr="008532D5" w:rsidRDefault="00F34CDE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(0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040 – 0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085)</w:t>
            </w:r>
          </w:p>
        </w:tc>
        <w:tc>
          <w:tcPr>
            <w:tcW w:w="992" w:type="dxa"/>
            <w:vAlign w:val="center"/>
          </w:tcPr>
          <w:p w14:paraId="7FE451A5" w14:textId="77777777" w:rsidR="00F34CDE" w:rsidRPr="008532D5" w:rsidRDefault="00F34CDE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.180</w:t>
            </w:r>
          </w:p>
        </w:tc>
      </w:tr>
      <w:tr w:rsidR="00F34CDE" w:rsidRPr="008532D5" w14:paraId="375857BF" w14:textId="77777777" w:rsidTr="00853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</w:tcPr>
          <w:p w14:paraId="79375669" w14:textId="77777777" w:rsidR="00F34CDE" w:rsidRPr="008532D5" w:rsidRDefault="00F34CDE" w:rsidP="00810FD6">
            <w:pPr>
              <w:jc w:val="both"/>
              <w:rPr>
                <w:rFonts w:ascii="Arial" w:hAnsi="Arial" w:cs="Arial"/>
                <w:bCs w:val="0"/>
              </w:rPr>
            </w:pPr>
            <w:r w:rsidRPr="008532D5">
              <w:rPr>
                <w:rFonts w:ascii="Arial" w:hAnsi="Arial" w:cs="Arial"/>
                <w:bCs w:val="0"/>
              </w:rPr>
              <w:t>ASA I (% (n))</w:t>
            </w:r>
          </w:p>
          <w:p w14:paraId="5AFAF9E5" w14:textId="77777777" w:rsidR="00F34CDE" w:rsidRPr="008532D5" w:rsidRDefault="00F34CDE" w:rsidP="00810FD6">
            <w:pPr>
              <w:jc w:val="both"/>
              <w:rPr>
                <w:rFonts w:ascii="Arial" w:hAnsi="Arial" w:cs="Arial"/>
                <w:bCs w:val="0"/>
              </w:rPr>
            </w:pPr>
            <w:r w:rsidRPr="008532D5">
              <w:rPr>
                <w:rFonts w:ascii="Arial" w:hAnsi="Arial" w:cs="Arial"/>
                <w:bCs w:val="0"/>
              </w:rPr>
              <w:t>ASA II (% (n))</w:t>
            </w:r>
          </w:p>
          <w:p w14:paraId="6951BADA" w14:textId="77777777" w:rsidR="00F34CDE" w:rsidRPr="008532D5" w:rsidRDefault="00F34CDE" w:rsidP="00810FD6">
            <w:pPr>
              <w:jc w:val="both"/>
              <w:rPr>
                <w:rFonts w:ascii="Arial" w:hAnsi="Arial" w:cs="Arial"/>
                <w:bCs w:val="0"/>
              </w:rPr>
            </w:pPr>
            <w:r w:rsidRPr="008532D5">
              <w:rPr>
                <w:rFonts w:ascii="Arial" w:hAnsi="Arial" w:cs="Arial"/>
                <w:bCs w:val="0"/>
              </w:rPr>
              <w:t>ASA III (% (n))</w:t>
            </w:r>
          </w:p>
          <w:p w14:paraId="7F7A3647" w14:textId="77777777" w:rsidR="00F34CDE" w:rsidRPr="008532D5" w:rsidRDefault="00F34CDE" w:rsidP="00810FD6">
            <w:pPr>
              <w:jc w:val="both"/>
              <w:rPr>
                <w:rFonts w:ascii="Arial" w:hAnsi="Arial" w:cs="Arial"/>
                <w:bCs w:val="0"/>
              </w:rPr>
            </w:pPr>
            <w:r w:rsidRPr="008532D5">
              <w:rPr>
                <w:rFonts w:ascii="Arial" w:hAnsi="Arial" w:cs="Arial"/>
                <w:bCs w:val="0"/>
              </w:rPr>
              <w:t>ASA IV (% (n))</w:t>
            </w:r>
          </w:p>
        </w:tc>
        <w:tc>
          <w:tcPr>
            <w:tcW w:w="1925" w:type="dxa"/>
          </w:tcPr>
          <w:p w14:paraId="0E813004" w14:textId="44B54216" w:rsidR="00F34CDE" w:rsidRPr="008532D5" w:rsidRDefault="00F34CDE" w:rsidP="0081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9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7 % (29)</w:t>
            </w:r>
          </w:p>
          <w:p w14:paraId="0D1BC46D" w14:textId="77777777" w:rsidR="00F34CDE" w:rsidRPr="008532D5" w:rsidRDefault="00F34CDE" w:rsidP="0081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D4B3B32" w14:textId="58173A1A" w:rsidR="00F34CDE" w:rsidRPr="008532D5" w:rsidRDefault="00F34CDE" w:rsidP="0081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59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2 % (177)</w:t>
            </w:r>
          </w:p>
          <w:p w14:paraId="4A2AF6CF" w14:textId="77777777" w:rsidR="00F34CDE" w:rsidRPr="008532D5" w:rsidRDefault="00F34CDE" w:rsidP="0081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D4B3099" w14:textId="02DAAC17" w:rsidR="00F34CDE" w:rsidRPr="008532D5" w:rsidRDefault="00F34CDE" w:rsidP="0081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29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7 % (89)</w:t>
            </w:r>
          </w:p>
          <w:p w14:paraId="78944FC5" w14:textId="77777777" w:rsidR="00F34CDE" w:rsidRPr="008532D5" w:rsidRDefault="00F34CDE" w:rsidP="0081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CC531DF" w14:textId="5A90DEE5" w:rsidR="00F34CDE" w:rsidRPr="008532D5" w:rsidRDefault="00F34CDE" w:rsidP="0081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1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3 % (4)</w:t>
            </w:r>
          </w:p>
        </w:tc>
        <w:tc>
          <w:tcPr>
            <w:tcW w:w="1559" w:type="dxa"/>
          </w:tcPr>
          <w:p w14:paraId="64173B36" w14:textId="2D620FA4" w:rsidR="00F34CDE" w:rsidRPr="008532D5" w:rsidRDefault="00F34CDE" w:rsidP="0081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7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1 % (7)</w:t>
            </w:r>
          </w:p>
          <w:p w14:paraId="6A47628D" w14:textId="77777777" w:rsidR="00F34CDE" w:rsidRPr="008532D5" w:rsidRDefault="00F34CDE" w:rsidP="0081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F9CB68E" w14:textId="3A5F5ACD" w:rsidR="00F34CDE" w:rsidRPr="008532D5" w:rsidRDefault="00F34CDE" w:rsidP="0081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60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6 % (60)</w:t>
            </w:r>
          </w:p>
          <w:p w14:paraId="5D4DC7C8" w14:textId="77777777" w:rsidR="008532D5" w:rsidRDefault="008532D5" w:rsidP="00853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5B54B91" w14:textId="11C568AF" w:rsidR="00F34CDE" w:rsidRPr="008532D5" w:rsidRDefault="00F34CDE" w:rsidP="00853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31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3 % (31)</w:t>
            </w:r>
          </w:p>
          <w:p w14:paraId="006B2E0C" w14:textId="77777777" w:rsidR="008532D5" w:rsidRDefault="008532D5" w:rsidP="00853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BFB7EB3" w14:textId="0BF63C12" w:rsidR="00F34CDE" w:rsidRPr="008532D5" w:rsidRDefault="00F34CDE" w:rsidP="00853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1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0 % (1)</w:t>
            </w:r>
          </w:p>
        </w:tc>
        <w:tc>
          <w:tcPr>
            <w:tcW w:w="1559" w:type="dxa"/>
          </w:tcPr>
          <w:p w14:paraId="5A3887FF" w14:textId="08F39023" w:rsidR="00F34CDE" w:rsidRPr="008532D5" w:rsidRDefault="00F34CDE" w:rsidP="0081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11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0 % (11)</w:t>
            </w:r>
          </w:p>
          <w:p w14:paraId="45C61BDA" w14:textId="77777777" w:rsidR="00F34CDE" w:rsidRPr="008532D5" w:rsidRDefault="00F34CDE" w:rsidP="0081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C274858" w14:textId="612E3933" w:rsidR="00F34CDE" w:rsidRPr="008532D5" w:rsidRDefault="00F34CDE" w:rsidP="0081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60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0 % (60)</w:t>
            </w:r>
          </w:p>
          <w:p w14:paraId="6A0F431D" w14:textId="77777777" w:rsidR="00F34CDE" w:rsidRPr="008532D5" w:rsidRDefault="00F34CDE" w:rsidP="0081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68EA5FF" w14:textId="70D4437E" w:rsidR="00F34CDE" w:rsidRPr="008532D5" w:rsidRDefault="00F34CDE" w:rsidP="0081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27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0 % (27)</w:t>
            </w:r>
          </w:p>
          <w:p w14:paraId="09830826" w14:textId="77777777" w:rsidR="00F34CDE" w:rsidRPr="008532D5" w:rsidRDefault="00F34CDE" w:rsidP="0081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2DC4B7C" w14:textId="79414C84" w:rsidR="00F34CDE" w:rsidRPr="008532D5" w:rsidRDefault="00F34CDE" w:rsidP="0081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2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0 % (2)</w:t>
            </w:r>
          </w:p>
        </w:tc>
        <w:tc>
          <w:tcPr>
            <w:tcW w:w="1701" w:type="dxa"/>
          </w:tcPr>
          <w:p w14:paraId="584897EE" w14:textId="70EC859F" w:rsidR="00F34CDE" w:rsidRPr="008532D5" w:rsidRDefault="00F34CDE" w:rsidP="0081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11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0 % (11)</w:t>
            </w:r>
          </w:p>
          <w:p w14:paraId="73F97507" w14:textId="77777777" w:rsidR="00F34CDE" w:rsidRPr="008532D5" w:rsidRDefault="00F34CDE" w:rsidP="0081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40B9025" w14:textId="72C3FE26" w:rsidR="00F34CDE" w:rsidRPr="008532D5" w:rsidRDefault="00F34CDE" w:rsidP="0081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57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0 % (57)</w:t>
            </w:r>
          </w:p>
          <w:p w14:paraId="0AA5A600" w14:textId="77777777" w:rsidR="00F34CDE" w:rsidRPr="008532D5" w:rsidRDefault="00F34CDE" w:rsidP="0081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FDDF737" w14:textId="059E2E12" w:rsidR="00F34CDE" w:rsidRPr="008532D5" w:rsidRDefault="00F34CDE" w:rsidP="0081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31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0 % (31)</w:t>
            </w:r>
          </w:p>
          <w:p w14:paraId="5161A8B6" w14:textId="77777777" w:rsidR="00F34CDE" w:rsidRPr="008532D5" w:rsidRDefault="00F34CDE" w:rsidP="0081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A921CA5" w14:textId="39E94E89" w:rsidR="00F34CDE" w:rsidRPr="008532D5" w:rsidRDefault="00F34CDE" w:rsidP="0081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1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0 % (1)</w:t>
            </w:r>
          </w:p>
        </w:tc>
        <w:tc>
          <w:tcPr>
            <w:tcW w:w="992" w:type="dxa"/>
            <w:vAlign w:val="center"/>
          </w:tcPr>
          <w:p w14:paraId="4261A734" w14:textId="77777777" w:rsidR="00F34CDE" w:rsidRPr="008532D5" w:rsidRDefault="00F34CDE" w:rsidP="00810F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.756</w:t>
            </w:r>
          </w:p>
        </w:tc>
      </w:tr>
      <w:tr w:rsidR="00F34CDE" w:rsidRPr="008532D5" w14:paraId="147F0C72" w14:textId="77777777" w:rsidTr="00853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</w:tcPr>
          <w:p w14:paraId="532B1CC4" w14:textId="77777777" w:rsidR="00F34CDE" w:rsidRPr="008532D5" w:rsidRDefault="00F34CDE" w:rsidP="00810FD6">
            <w:pPr>
              <w:jc w:val="both"/>
              <w:rPr>
                <w:rFonts w:ascii="Arial" w:hAnsi="Arial" w:cs="Arial"/>
                <w:bCs w:val="0"/>
                <w:lang w:val="de-DE"/>
              </w:rPr>
            </w:pPr>
          </w:p>
          <w:p w14:paraId="37FB7800" w14:textId="77777777" w:rsidR="00F34CDE" w:rsidRPr="008532D5" w:rsidRDefault="00F34CDE" w:rsidP="00810FD6">
            <w:pPr>
              <w:jc w:val="both"/>
              <w:rPr>
                <w:rFonts w:ascii="Arial" w:hAnsi="Arial" w:cs="Arial"/>
                <w:bCs w:val="0"/>
                <w:lang w:val="de-DE"/>
              </w:rPr>
            </w:pPr>
            <w:r w:rsidRPr="008532D5">
              <w:rPr>
                <w:rFonts w:ascii="Arial" w:hAnsi="Arial" w:cs="Arial"/>
                <w:bCs w:val="0"/>
                <w:lang w:val="de-DE"/>
              </w:rPr>
              <w:t>IDC (%)</w:t>
            </w:r>
          </w:p>
          <w:p w14:paraId="453767F3" w14:textId="77777777" w:rsidR="00F34CDE" w:rsidRPr="008532D5" w:rsidRDefault="00F34CDE" w:rsidP="00810FD6">
            <w:pPr>
              <w:jc w:val="both"/>
              <w:rPr>
                <w:rFonts w:ascii="Arial" w:hAnsi="Arial" w:cs="Arial"/>
                <w:bCs w:val="0"/>
                <w:lang w:val="de-DE"/>
              </w:rPr>
            </w:pPr>
            <w:r w:rsidRPr="008532D5">
              <w:rPr>
                <w:rFonts w:ascii="Arial" w:hAnsi="Arial" w:cs="Arial"/>
                <w:bCs w:val="0"/>
              </w:rPr>
              <w:t>n</w:t>
            </w:r>
          </w:p>
        </w:tc>
        <w:tc>
          <w:tcPr>
            <w:tcW w:w="1925" w:type="dxa"/>
          </w:tcPr>
          <w:p w14:paraId="799BA7D8" w14:textId="77777777" w:rsidR="00F34CDE" w:rsidRPr="008532D5" w:rsidRDefault="00F34CDE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de-DE"/>
              </w:rPr>
            </w:pPr>
          </w:p>
          <w:p w14:paraId="6383101D" w14:textId="502A32FA" w:rsidR="00F34CDE" w:rsidRPr="008532D5" w:rsidRDefault="00F34CDE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de-DE"/>
              </w:rPr>
            </w:pPr>
            <w:r w:rsidRPr="008532D5">
              <w:rPr>
                <w:rFonts w:ascii="Arial" w:hAnsi="Arial" w:cs="Arial"/>
                <w:lang w:val="de-DE"/>
              </w:rPr>
              <w:t>35</w:t>
            </w:r>
            <w:r w:rsidR="00DF2359" w:rsidRPr="008532D5">
              <w:rPr>
                <w:rFonts w:ascii="Arial" w:hAnsi="Arial" w:cs="Arial"/>
                <w:lang w:val="de-DE"/>
              </w:rPr>
              <w:t>.</w:t>
            </w:r>
            <w:r w:rsidRPr="008532D5">
              <w:rPr>
                <w:rFonts w:ascii="Arial" w:hAnsi="Arial" w:cs="Arial"/>
                <w:lang w:val="de-DE"/>
              </w:rPr>
              <w:t>4 %</w:t>
            </w:r>
          </w:p>
          <w:p w14:paraId="360E121C" w14:textId="77777777" w:rsidR="00F34CDE" w:rsidRPr="008532D5" w:rsidRDefault="00F34CDE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de-DE"/>
              </w:rPr>
            </w:pPr>
            <w:r w:rsidRPr="008532D5">
              <w:rPr>
                <w:rFonts w:ascii="Arial" w:hAnsi="Arial" w:cs="Arial"/>
                <w:lang w:val="de-DE"/>
              </w:rPr>
              <w:t>105</w:t>
            </w:r>
          </w:p>
        </w:tc>
        <w:tc>
          <w:tcPr>
            <w:tcW w:w="1559" w:type="dxa"/>
            <w:vAlign w:val="bottom"/>
          </w:tcPr>
          <w:p w14:paraId="54D99363" w14:textId="5BC586A4" w:rsidR="00F34CDE" w:rsidRPr="008532D5" w:rsidRDefault="00F34CDE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39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4 %</w:t>
            </w:r>
          </w:p>
          <w:p w14:paraId="39F8274A" w14:textId="77777777" w:rsidR="00F34CDE" w:rsidRPr="008532D5" w:rsidRDefault="00F34CDE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de-DE"/>
              </w:rPr>
            </w:pPr>
            <w:r w:rsidRPr="008532D5">
              <w:rPr>
                <w:rFonts w:ascii="Arial" w:hAnsi="Arial" w:cs="Arial"/>
              </w:rPr>
              <w:t>39</w:t>
            </w:r>
          </w:p>
        </w:tc>
        <w:tc>
          <w:tcPr>
            <w:tcW w:w="1559" w:type="dxa"/>
            <w:vAlign w:val="bottom"/>
          </w:tcPr>
          <w:p w14:paraId="0008120F" w14:textId="63E75285" w:rsidR="00F34CDE" w:rsidRPr="008532D5" w:rsidRDefault="00F34CDE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37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4 %</w:t>
            </w:r>
          </w:p>
          <w:p w14:paraId="50A98A90" w14:textId="77777777" w:rsidR="00F34CDE" w:rsidRPr="008532D5" w:rsidRDefault="00F34CDE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de-DE"/>
              </w:rPr>
            </w:pPr>
            <w:r w:rsidRPr="008532D5">
              <w:rPr>
                <w:rFonts w:ascii="Arial" w:hAnsi="Arial" w:cs="Arial"/>
              </w:rPr>
              <w:t>37</w:t>
            </w:r>
          </w:p>
        </w:tc>
        <w:tc>
          <w:tcPr>
            <w:tcW w:w="1701" w:type="dxa"/>
            <w:vAlign w:val="bottom"/>
          </w:tcPr>
          <w:p w14:paraId="13358A3D" w14:textId="3ED120C8" w:rsidR="00F34CDE" w:rsidRPr="008532D5" w:rsidRDefault="00F34CDE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532D5">
              <w:rPr>
                <w:rFonts w:ascii="Arial" w:hAnsi="Arial" w:cs="Arial"/>
              </w:rPr>
              <w:t>29</w:t>
            </w:r>
            <w:r w:rsidR="00DF2359" w:rsidRPr="008532D5">
              <w:rPr>
                <w:rFonts w:ascii="Arial" w:hAnsi="Arial" w:cs="Arial"/>
              </w:rPr>
              <w:t>.</w:t>
            </w:r>
            <w:r w:rsidRPr="008532D5">
              <w:rPr>
                <w:rFonts w:ascii="Arial" w:hAnsi="Arial" w:cs="Arial"/>
              </w:rPr>
              <w:t>3 %</w:t>
            </w:r>
          </w:p>
          <w:p w14:paraId="0804F1B2" w14:textId="77777777" w:rsidR="00F34CDE" w:rsidRPr="008532D5" w:rsidRDefault="00F34CDE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de-DE"/>
              </w:rPr>
            </w:pPr>
            <w:r w:rsidRPr="008532D5">
              <w:rPr>
                <w:rFonts w:ascii="Arial" w:hAnsi="Arial" w:cs="Arial"/>
              </w:rPr>
              <w:t>29</w:t>
            </w:r>
          </w:p>
        </w:tc>
        <w:tc>
          <w:tcPr>
            <w:tcW w:w="992" w:type="dxa"/>
            <w:vAlign w:val="center"/>
          </w:tcPr>
          <w:p w14:paraId="40B90198" w14:textId="77777777" w:rsidR="00F34CDE" w:rsidRPr="008532D5" w:rsidRDefault="00F34CDE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de-DE"/>
              </w:rPr>
            </w:pPr>
            <w:r w:rsidRPr="008532D5">
              <w:rPr>
                <w:rFonts w:ascii="Arial" w:hAnsi="Arial" w:cs="Arial"/>
              </w:rPr>
              <w:t>.290</w:t>
            </w:r>
          </w:p>
        </w:tc>
      </w:tr>
      <w:tr w:rsidR="00F34CDE" w:rsidRPr="008532D5" w14:paraId="3C1B84A9" w14:textId="77777777" w:rsidTr="008532D5">
        <w:trPr>
          <w:trHeight w:val="9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6"/>
          </w:tcPr>
          <w:p w14:paraId="690D3E4A" w14:textId="04A00C1F" w:rsidR="00F34CDE" w:rsidRPr="008532D5" w:rsidRDefault="00F34CDE" w:rsidP="00810FD6">
            <w:pPr>
              <w:jc w:val="both"/>
              <w:rPr>
                <w:rFonts w:ascii="Arial" w:hAnsi="Arial" w:cs="Arial"/>
                <w:b w:val="0"/>
              </w:rPr>
            </w:pPr>
            <w:r w:rsidRPr="008532D5">
              <w:rPr>
                <w:rFonts w:ascii="Arial" w:hAnsi="Arial" w:cs="Arial"/>
                <w:b w:val="0"/>
              </w:rPr>
              <w:t>ASA</w:t>
            </w:r>
            <w:r w:rsidR="00DF2359" w:rsidRPr="008532D5">
              <w:rPr>
                <w:rFonts w:ascii="Arial" w:hAnsi="Arial" w:cs="Arial"/>
                <w:b w:val="0"/>
              </w:rPr>
              <w:t xml:space="preserve"> - </w:t>
            </w:r>
            <w:r w:rsidRPr="008532D5">
              <w:rPr>
                <w:rFonts w:ascii="Arial" w:hAnsi="Arial" w:cs="Arial"/>
                <w:b w:val="0"/>
              </w:rPr>
              <w:t xml:space="preserve">American society of </w:t>
            </w:r>
            <w:proofErr w:type="spellStart"/>
            <w:r w:rsidRPr="008532D5">
              <w:rPr>
                <w:rFonts w:ascii="Arial" w:hAnsi="Arial" w:cs="Arial"/>
                <w:b w:val="0"/>
              </w:rPr>
              <w:t>Anesthesiologists</w:t>
            </w:r>
            <w:proofErr w:type="spellEnd"/>
            <w:r w:rsidR="00DF2359" w:rsidRPr="008532D5">
              <w:rPr>
                <w:rFonts w:ascii="Arial" w:hAnsi="Arial" w:cs="Arial"/>
                <w:b w:val="0"/>
              </w:rPr>
              <w:t xml:space="preserve">, </w:t>
            </w:r>
            <w:r w:rsidRPr="008532D5">
              <w:rPr>
                <w:rFonts w:ascii="Arial" w:hAnsi="Arial" w:cs="Arial"/>
                <w:b w:val="0"/>
              </w:rPr>
              <w:t>BMI</w:t>
            </w:r>
            <w:r w:rsidR="00DF2359" w:rsidRPr="008532D5">
              <w:rPr>
                <w:rFonts w:ascii="Arial" w:hAnsi="Arial" w:cs="Arial"/>
                <w:b w:val="0"/>
              </w:rPr>
              <w:t xml:space="preserve"> -</w:t>
            </w:r>
            <w:r w:rsidRPr="008532D5">
              <w:rPr>
                <w:rFonts w:ascii="Arial" w:hAnsi="Arial" w:cs="Arial"/>
                <w:b w:val="0"/>
              </w:rPr>
              <w:t xml:space="preserve"> body mass index</w:t>
            </w:r>
            <w:r w:rsidR="00DF2359" w:rsidRPr="008532D5">
              <w:rPr>
                <w:rFonts w:ascii="Arial" w:hAnsi="Arial" w:cs="Arial"/>
                <w:b w:val="0"/>
              </w:rPr>
              <w:t>,</w:t>
            </w:r>
            <w:r w:rsidRPr="008532D5">
              <w:rPr>
                <w:rFonts w:ascii="Arial" w:hAnsi="Arial" w:cs="Arial"/>
                <w:b w:val="0"/>
              </w:rPr>
              <w:t xml:space="preserve"> Hb</w:t>
            </w:r>
            <w:r w:rsidR="00DF2359" w:rsidRPr="008532D5">
              <w:rPr>
                <w:rFonts w:ascii="Arial" w:hAnsi="Arial" w:cs="Arial"/>
                <w:b w:val="0"/>
              </w:rPr>
              <w:t xml:space="preserve"> – </w:t>
            </w:r>
            <w:proofErr w:type="spellStart"/>
            <w:r w:rsidRPr="008532D5">
              <w:rPr>
                <w:rFonts w:ascii="Arial" w:hAnsi="Arial" w:cs="Arial"/>
                <w:b w:val="0"/>
              </w:rPr>
              <w:t>hemoglobin</w:t>
            </w:r>
            <w:proofErr w:type="spellEnd"/>
            <w:r w:rsidR="00DF2359" w:rsidRPr="008532D5">
              <w:rPr>
                <w:rFonts w:ascii="Arial" w:hAnsi="Arial" w:cs="Arial"/>
                <w:b w:val="0"/>
              </w:rPr>
              <w:t>,</w:t>
            </w:r>
            <w:r w:rsidR="00995CC8" w:rsidRPr="008532D5">
              <w:rPr>
                <w:rFonts w:ascii="Arial" w:hAnsi="Arial" w:cs="Arial"/>
                <w:b w:val="0"/>
              </w:rPr>
              <w:t xml:space="preserve"> </w:t>
            </w:r>
            <w:proofErr w:type="spellStart"/>
            <w:r w:rsidR="00995CC8" w:rsidRPr="008532D5">
              <w:rPr>
                <w:rFonts w:ascii="Arial" w:hAnsi="Arial" w:cs="Arial"/>
                <w:b w:val="0"/>
              </w:rPr>
              <w:t>HoLEP</w:t>
            </w:r>
            <w:proofErr w:type="spellEnd"/>
            <w:r w:rsidR="00995CC8" w:rsidRPr="008532D5">
              <w:rPr>
                <w:rFonts w:ascii="Arial" w:hAnsi="Arial" w:cs="Arial"/>
                <w:b w:val="0"/>
              </w:rPr>
              <w:t xml:space="preserve"> – Holmium Laser Enucleation of the Prostate, </w:t>
            </w:r>
            <w:r w:rsidRPr="008532D5">
              <w:rPr>
                <w:rFonts w:ascii="Arial" w:hAnsi="Arial" w:cs="Arial"/>
                <w:b w:val="0"/>
              </w:rPr>
              <w:t>ID</w:t>
            </w:r>
            <w:r w:rsidR="00DF2359" w:rsidRPr="008532D5">
              <w:rPr>
                <w:rFonts w:ascii="Arial" w:hAnsi="Arial" w:cs="Arial"/>
                <w:b w:val="0"/>
              </w:rPr>
              <w:t xml:space="preserve">C - </w:t>
            </w:r>
            <w:r w:rsidRPr="008532D5">
              <w:rPr>
                <w:rFonts w:ascii="Arial" w:hAnsi="Arial" w:cs="Arial"/>
                <w:b w:val="0"/>
              </w:rPr>
              <w:t>indwelling urinary catheter</w:t>
            </w:r>
            <w:r w:rsidR="00DF2359" w:rsidRPr="008532D5">
              <w:rPr>
                <w:rFonts w:ascii="Arial" w:hAnsi="Arial" w:cs="Arial"/>
                <w:b w:val="0"/>
              </w:rPr>
              <w:t>,</w:t>
            </w:r>
            <w:r w:rsidRPr="008532D5">
              <w:rPr>
                <w:rFonts w:ascii="Arial" w:hAnsi="Arial" w:cs="Arial"/>
                <w:b w:val="0"/>
              </w:rPr>
              <w:t xml:space="preserve"> IPSS</w:t>
            </w:r>
            <w:r w:rsidR="00DF2359" w:rsidRPr="008532D5">
              <w:rPr>
                <w:rFonts w:ascii="Arial" w:hAnsi="Arial" w:cs="Arial"/>
                <w:b w:val="0"/>
              </w:rPr>
              <w:t xml:space="preserve"> - </w:t>
            </w:r>
            <w:r w:rsidRPr="008532D5">
              <w:rPr>
                <w:rFonts w:ascii="Arial" w:hAnsi="Arial" w:cs="Arial"/>
                <w:b w:val="0"/>
              </w:rPr>
              <w:t>international prostate symptom score</w:t>
            </w:r>
            <w:r w:rsidR="00DF2359" w:rsidRPr="008532D5">
              <w:rPr>
                <w:rFonts w:ascii="Arial" w:hAnsi="Arial" w:cs="Arial"/>
                <w:b w:val="0"/>
              </w:rPr>
              <w:t xml:space="preserve">, </w:t>
            </w:r>
            <w:r w:rsidRPr="008532D5">
              <w:rPr>
                <w:rFonts w:ascii="Arial" w:hAnsi="Arial" w:cs="Arial"/>
                <w:b w:val="0"/>
              </w:rPr>
              <w:t>IQR</w:t>
            </w:r>
            <w:r w:rsidR="00DF2359" w:rsidRPr="008532D5">
              <w:rPr>
                <w:rFonts w:ascii="Arial" w:hAnsi="Arial" w:cs="Arial"/>
                <w:b w:val="0"/>
              </w:rPr>
              <w:t xml:space="preserve"> </w:t>
            </w:r>
            <w:proofErr w:type="gramStart"/>
            <w:r w:rsidR="00DF2359" w:rsidRPr="008532D5">
              <w:rPr>
                <w:rFonts w:ascii="Arial" w:hAnsi="Arial" w:cs="Arial"/>
                <w:b w:val="0"/>
              </w:rPr>
              <w:t xml:space="preserve">- </w:t>
            </w:r>
            <w:r w:rsidRPr="008532D5">
              <w:rPr>
                <w:rFonts w:ascii="Arial" w:hAnsi="Arial" w:cs="Arial"/>
                <w:b w:val="0"/>
              </w:rPr>
              <w:t xml:space="preserve"> interquartile</w:t>
            </w:r>
            <w:proofErr w:type="gramEnd"/>
            <w:r w:rsidRPr="008532D5">
              <w:rPr>
                <w:rFonts w:ascii="Arial" w:hAnsi="Arial" w:cs="Arial"/>
                <w:b w:val="0"/>
              </w:rPr>
              <w:t xml:space="preserve"> range</w:t>
            </w:r>
            <w:r w:rsidR="00DF2359" w:rsidRPr="008532D5">
              <w:rPr>
                <w:rFonts w:ascii="Arial" w:hAnsi="Arial" w:cs="Arial"/>
                <w:b w:val="0"/>
              </w:rPr>
              <w:t>,</w:t>
            </w:r>
            <w:r w:rsidRPr="008532D5">
              <w:rPr>
                <w:rFonts w:ascii="Arial" w:hAnsi="Arial" w:cs="Arial"/>
                <w:b w:val="0"/>
              </w:rPr>
              <w:t xml:space="preserve"> PSA </w:t>
            </w:r>
            <w:r w:rsidR="00DF2359" w:rsidRPr="008532D5">
              <w:rPr>
                <w:rFonts w:ascii="Arial" w:hAnsi="Arial" w:cs="Arial"/>
                <w:b w:val="0"/>
              </w:rPr>
              <w:t xml:space="preserve">- </w:t>
            </w:r>
            <w:r w:rsidRPr="008532D5">
              <w:rPr>
                <w:rFonts w:ascii="Arial" w:hAnsi="Arial" w:cs="Arial"/>
                <w:b w:val="0"/>
              </w:rPr>
              <w:t>prostate specific antigen</w:t>
            </w:r>
            <w:r w:rsidR="00DF2359" w:rsidRPr="008532D5">
              <w:rPr>
                <w:rFonts w:ascii="Arial" w:hAnsi="Arial" w:cs="Arial"/>
                <w:b w:val="0"/>
              </w:rPr>
              <w:t>,</w:t>
            </w:r>
            <w:r w:rsidRPr="008532D5">
              <w:rPr>
                <w:rFonts w:ascii="Arial" w:hAnsi="Arial" w:cs="Arial"/>
                <w:b w:val="0"/>
              </w:rPr>
              <w:t xml:space="preserve"> PVR</w:t>
            </w:r>
            <w:r w:rsidR="00DF2359" w:rsidRPr="008532D5">
              <w:rPr>
                <w:rFonts w:ascii="Arial" w:hAnsi="Arial" w:cs="Arial"/>
                <w:b w:val="0"/>
              </w:rPr>
              <w:t xml:space="preserve"> - </w:t>
            </w:r>
            <w:r w:rsidRPr="008532D5">
              <w:rPr>
                <w:rFonts w:ascii="Arial" w:hAnsi="Arial" w:cs="Arial"/>
                <w:b w:val="0"/>
              </w:rPr>
              <w:t>postvoid residual urine volume</w:t>
            </w:r>
            <w:r w:rsidR="00DF2359" w:rsidRPr="008532D5">
              <w:rPr>
                <w:rFonts w:ascii="Arial" w:hAnsi="Arial" w:cs="Arial"/>
                <w:b w:val="0"/>
              </w:rPr>
              <w:t xml:space="preserve">, </w:t>
            </w:r>
            <w:proofErr w:type="spellStart"/>
            <w:r w:rsidRPr="008532D5">
              <w:rPr>
                <w:rFonts w:ascii="Arial" w:hAnsi="Arial" w:cs="Arial"/>
                <w:b w:val="0"/>
              </w:rPr>
              <w:t>Qmax</w:t>
            </w:r>
            <w:proofErr w:type="spellEnd"/>
            <w:r w:rsidR="00DF2359" w:rsidRPr="008532D5">
              <w:rPr>
                <w:rFonts w:ascii="Arial" w:hAnsi="Arial" w:cs="Arial"/>
                <w:b w:val="0"/>
              </w:rPr>
              <w:t xml:space="preserve"> - </w:t>
            </w:r>
            <w:r w:rsidRPr="008532D5">
              <w:rPr>
                <w:rFonts w:ascii="Arial" w:hAnsi="Arial" w:cs="Arial"/>
                <w:b w:val="0"/>
              </w:rPr>
              <w:t>peak urinary flow rate</w:t>
            </w:r>
            <w:r w:rsidR="00DF2359" w:rsidRPr="008532D5">
              <w:rPr>
                <w:rFonts w:ascii="Arial" w:hAnsi="Arial" w:cs="Arial"/>
                <w:b w:val="0"/>
              </w:rPr>
              <w:t>,</w:t>
            </w:r>
            <w:r w:rsidRPr="008532D5">
              <w:rPr>
                <w:rFonts w:ascii="Arial" w:hAnsi="Arial" w:cs="Arial"/>
                <w:b w:val="0"/>
              </w:rPr>
              <w:t xml:space="preserve"> QoL</w:t>
            </w:r>
            <w:r w:rsidR="00DF2359" w:rsidRPr="008532D5">
              <w:rPr>
                <w:rFonts w:ascii="Arial" w:hAnsi="Arial" w:cs="Arial"/>
                <w:b w:val="0"/>
              </w:rPr>
              <w:t xml:space="preserve"> - </w:t>
            </w:r>
            <w:r w:rsidRPr="008532D5">
              <w:rPr>
                <w:rFonts w:ascii="Arial" w:hAnsi="Arial" w:cs="Arial"/>
                <w:b w:val="0"/>
              </w:rPr>
              <w:t>quality of life</w:t>
            </w:r>
            <w:r w:rsidR="00DF2359" w:rsidRPr="008532D5">
              <w:rPr>
                <w:rFonts w:ascii="Arial" w:hAnsi="Arial" w:cs="Arial"/>
                <w:b w:val="0"/>
              </w:rPr>
              <w:t>;</w:t>
            </w:r>
          </w:p>
        </w:tc>
      </w:tr>
    </w:tbl>
    <w:p w14:paraId="4DD33BB0" w14:textId="77777777" w:rsidR="00F34CDE" w:rsidRPr="00F34CDE" w:rsidRDefault="00F34CDE">
      <w:pPr>
        <w:rPr>
          <w:b/>
          <w:bCs/>
          <w:lang w:val="de-DE"/>
        </w:rPr>
      </w:pPr>
    </w:p>
    <w:sectPr w:rsidR="00F34CDE" w:rsidRPr="00F34CD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CDE"/>
    <w:rsid w:val="000A7845"/>
    <w:rsid w:val="001763BB"/>
    <w:rsid w:val="001A1C18"/>
    <w:rsid w:val="00263658"/>
    <w:rsid w:val="002A5665"/>
    <w:rsid w:val="00375E9C"/>
    <w:rsid w:val="003A585A"/>
    <w:rsid w:val="00462F72"/>
    <w:rsid w:val="004A7888"/>
    <w:rsid w:val="006473CD"/>
    <w:rsid w:val="0076566B"/>
    <w:rsid w:val="00840256"/>
    <w:rsid w:val="008532D5"/>
    <w:rsid w:val="008764AB"/>
    <w:rsid w:val="0089736E"/>
    <w:rsid w:val="008C6677"/>
    <w:rsid w:val="008D0CBD"/>
    <w:rsid w:val="00995CC8"/>
    <w:rsid w:val="009A6B9F"/>
    <w:rsid w:val="009D5DF8"/>
    <w:rsid w:val="009E0F68"/>
    <w:rsid w:val="00A36764"/>
    <w:rsid w:val="00A4066B"/>
    <w:rsid w:val="00A8440B"/>
    <w:rsid w:val="00B01A2E"/>
    <w:rsid w:val="00B15597"/>
    <w:rsid w:val="00B65790"/>
    <w:rsid w:val="00B851A0"/>
    <w:rsid w:val="00C03CAE"/>
    <w:rsid w:val="00C17269"/>
    <w:rsid w:val="00CC51DD"/>
    <w:rsid w:val="00CF398B"/>
    <w:rsid w:val="00DC7145"/>
    <w:rsid w:val="00DF2359"/>
    <w:rsid w:val="00E6152D"/>
    <w:rsid w:val="00F34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0F7FFA6"/>
  <w15:chartTrackingRefBased/>
  <w15:docId w15:val="{F52C837F-FBAB-9D4F-9F43-6CB729F67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34CDE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34C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34C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34C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34C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34C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34C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34C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34C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34C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34C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34C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34C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34CD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34CD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34CD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34CD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34CD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34CD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34C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F34C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34C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34C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34CDE"/>
    <w:pPr>
      <w:spacing w:before="160"/>
      <w:jc w:val="center"/>
    </w:pPr>
    <w:rPr>
      <w:i/>
      <w:iCs/>
      <w:color w:val="404040" w:themeColor="text1" w:themeTint="BF"/>
      <w:lang w:val="de-DE"/>
    </w:rPr>
  </w:style>
  <w:style w:type="character" w:customStyle="1" w:styleId="ZitatZchn">
    <w:name w:val="Zitat Zchn"/>
    <w:basedOn w:val="Absatz-Standardschriftart"/>
    <w:link w:val="Zitat"/>
    <w:uiPriority w:val="29"/>
    <w:rsid w:val="00F34CD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34CDE"/>
    <w:pPr>
      <w:ind w:left="720"/>
      <w:contextualSpacing/>
    </w:pPr>
    <w:rPr>
      <w:lang w:val="de-DE"/>
    </w:rPr>
  </w:style>
  <w:style w:type="character" w:styleId="IntensiveHervorhebung">
    <w:name w:val="Intense Emphasis"/>
    <w:basedOn w:val="Absatz-Standardschriftart"/>
    <w:uiPriority w:val="21"/>
    <w:qFormat/>
    <w:rsid w:val="00F34CD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34C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34CD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34CDE"/>
    <w:rPr>
      <w:b/>
      <w:bCs/>
      <w:smallCaps/>
      <w:color w:val="0F4761" w:themeColor="accent1" w:themeShade="BF"/>
      <w:spacing w:val="5"/>
    </w:rPr>
  </w:style>
  <w:style w:type="table" w:styleId="EinfacheTabelle2">
    <w:name w:val="Plain Table 2"/>
    <w:basedOn w:val="NormaleTabelle"/>
    <w:uiPriority w:val="42"/>
    <w:rsid w:val="00F34CD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1</Words>
  <Characters>1589</Characters>
  <Application>Microsoft Office Word</Application>
  <DocSecurity>0</DocSecurity>
  <Lines>38</Lines>
  <Paragraphs>21</Paragraphs>
  <ScaleCrop>false</ScaleCrop>
  <Company/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 Federico Stadelmeier</dc:creator>
  <cp:keywords/>
  <dc:description/>
  <cp:lastModifiedBy>AGA Residents</cp:lastModifiedBy>
  <cp:revision>4</cp:revision>
  <cp:lastPrinted>2026-03-13T23:24:00Z</cp:lastPrinted>
  <dcterms:created xsi:type="dcterms:W3CDTF">2025-11-07T15:56:00Z</dcterms:created>
  <dcterms:modified xsi:type="dcterms:W3CDTF">2026-03-13T23:24:00Z</dcterms:modified>
</cp:coreProperties>
</file>